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6A6CE" w14:textId="77777777" w:rsidR="00A051BC" w:rsidRDefault="00A051BC" w:rsidP="00CA0CAE">
      <w:pPr>
        <w:jc w:val="both"/>
        <w:rPr>
          <w:rFonts w:ascii="Times New Roman" w:hAnsi="Times New Roman" w:cs="Times New Roman"/>
          <w:sz w:val="40"/>
          <w:szCs w:val="36"/>
          <w:lang w:val="en-US"/>
        </w:rPr>
      </w:pPr>
      <w:r>
        <w:rPr>
          <w:rFonts w:ascii="Times New Roman" w:hAnsi="Times New Roman" w:cs="Times New Roman"/>
          <w:sz w:val="40"/>
          <w:szCs w:val="36"/>
          <w:lang w:val="en-US"/>
        </w:rPr>
        <w:t>Supplementary data</w:t>
      </w:r>
    </w:p>
    <w:p w14:paraId="11DB0A87" w14:textId="77777777" w:rsidR="00A051BC" w:rsidRDefault="00A051BC" w:rsidP="00CA0CAE">
      <w:pPr>
        <w:jc w:val="both"/>
        <w:rPr>
          <w:rFonts w:ascii="Times New Roman" w:hAnsi="Times New Roman" w:cs="Times New Roman"/>
          <w:sz w:val="40"/>
          <w:szCs w:val="36"/>
          <w:lang w:val="en-US"/>
        </w:rPr>
      </w:pPr>
    </w:p>
    <w:p w14:paraId="0B341A8C" w14:textId="16E95E80" w:rsidR="00F96DDE" w:rsidRPr="000243D4" w:rsidRDefault="00BF5BC4" w:rsidP="00CA0CAE">
      <w:pPr>
        <w:jc w:val="both"/>
        <w:rPr>
          <w:rFonts w:ascii="Times New Roman" w:hAnsi="Times New Roman" w:cs="Times New Roman"/>
          <w:sz w:val="40"/>
          <w:szCs w:val="36"/>
          <w:lang w:val="en-US"/>
        </w:rPr>
      </w:pPr>
      <w:r w:rsidRPr="00BF5BC4">
        <w:rPr>
          <w:rFonts w:ascii="Times New Roman" w:hAnsi="Times New Roman" w:cs="Times New Roman"/>
          <w:sz w:val="40"/>
          <w:szCs w:val="36"/>
          <w:lang w:val="en-US"/>
        </w:rPr>
        <w:t>Haitian coffee agroforestry systems harbor complex Arabica variety mixtures and under-recognized genetic diversity.</w:t>
      </w:r>
    </w:p>
    <w:p w14:paraId="5A545F98" w14:textId="52D11AE8" w:rsidR="00606C67" w:rsidRPr="0088332B" w:rsidRDefault="00606C67" w:rsidP="00CA0CAE">
      <w:pPr>
        <w:jc w:val="both"/>
        <w:rPr>
          <w:rFonts w:ascii="Times New Roman" w:hAnsi="Times New Roman" w:cs="Times New Roman"/>
          <w:sz w:val="28"/>
          <w:szCs w:val="24"/>
        </w:rPr>
      </w:pPr>
      <w:r w:rsidRPr="0088332B">
        <w:rPr>
          <w:rFonts w:ascii="Times New Roman" w:hAnsi="Times New Roman" w:cs="Times New Roman"/>
          <w:sz w:val="28"/>
          <w:szCs w:val="24"/>
          <w:u w:val="single"/>
        </w:rPr>
        <w:t>Claude Patrick</w:t>
      </w:r>
      <w:r w:rsidRPr="0088332B">
        <w:rPr>
          <w:rFonts w:ascii="Times New Roman" w:hAnsi="Times New Roman" w:cs="Times New Roman"/>
          <w:sz w:val="28"/>
          <w:szCs w:val="24"/>
        </w:rPr>
        <w:t> </w:t>
      </w:r>
      <w:r w:rsidR="0088332B" w:rsidRPr="0088332B">
        <w:rPr>
          <w:rFonts w:ascii="Times New Roman" w:hAnsi="Times New Roman" w:cs="Times New Roman"/>
          <w:sz w:val="28"/>
          <w:szCs w:val="24"/>
          <w:u w:val="single"/>
        </w:rPr>
        <w:t>Millet </w:t>
      </w:r>
      <w:r w:rsidRPr="0088332B">
        <w:rPr>
          <w:rFonts w:ascii="Times New Roman" w:hAnsi="Times New Roman" w:cs="Times New Roman"/>
          <w:sz w:val="28"/>
          <w:szCs w:val="24"/>
        </w:rPr>
        <w:t>(claudepatrickmillet@gmail.com), Clémentine</w:t>
      </w:r>
      <w:r w:rsidR="0088332B" w:rsidRPr="0088332B">
        <w:rPr>
          <w:rFonts w:ascii="Times New Roman" w:hAnsi="Times New Roman" w:cs="Times New Roman"/>
          <w:sz w:val="28"/>
          <w:szCs w:val="24"/>
        </w:rPr>
        <w:t xml:space="preserve"> Allinne</w:t>
      </w:r>
      <w:r w:rsidRPr="0088332B">
        <w:rPr>
          <w:rFonts w:ascii="Times New Roman" w:hAnsi="Times New Roman" w:cs="Times New Roman"/>
          <w:sz w:val="28"/>
          <w:szCs w:val="24"/>
        </w:rPr>
        <w:t>, Tram</w:t>
      </w:r>
      <w:r w:rsidR="0088332B" w:rsidRPr="0088332B">
        <w:rPr>
          <w:rFonts w:ascii="Times New Roman" w:hAnsi="Times New Roman" w:cs="Times New Roman"/>
          <w:sz w:val="28"/>
          <w:szCs w:val="24"/>
        </w:rPr>
        <w:t xml:space="preserve"> Vi</w:t>
      </w:r>
      <w:r w:rsidRPr="0088332B">
        <w:rPr>
          <w:rFonts w:ascii="Times New Roman" w:hAnsi="Times New Roman" w:cs="Times New Roman"/>
          <w:sz w:val="28"/>
          <w:szCs w:val="24"/>
        </w:rPr>
        <w:t xml:space="preserve">, </w:t>
      </w:r>
      <w:r w:rsidR="0088332B" w:rsidRPr="0088332B">
        <w:rPr>
          <w:rFonts w:ascii="Times New Roman" w:hAnsi="Times New Roman" w:cs="Times New Roman"/>
          <w:sz w:val="28"/>
          <w:szCs w:val="24"/>
        </w:rPr>
        <w:t xml:space="preserve">Pierre </w:t>
      </w:r>
      <w:r w:rsidRPr="0088332B">
        <w:rPr>
          <w:rFonts w:ascii="Times New Roman" w:hAnsi="Times New Roman" w:cs="Times New Roman"/>
          <w:sz w:val="28"/>
          <w:szCs w:val="24"/>
        </w:rPr>
        <w:t xml:space="preserve">Marraccini, </w:t>
      </w:r>
      <w:r w:rsidR="0088332B" w:rsidRPr="0088332B">
        <w:rPr>
          <w:rFonts w:ascii="Times New Roman" w:hAnsi="Times New Roman" w:cs="Times New Roman"/>
          <w:sz w:val="28"/>
          <w:szCs w:val="24"/>
        </w:rPr>
        <w:t xml:space="preserve">Lauren </w:t>
      </w:r>
      <w:r w:rsidRPr="0088332B">
        <w:rPr>
          <w:rFonts w:ascii="Times New Roman" w:hAnsi="Times New Roman" w:cs="Times New Roman"/>
          <w:sz w:val="28"/>
          <w:szCs w:val="24"/>
        </w:rPr>
        <w:t xml:space="preserve">Verleysen, </w:t>
      </w:r>
      <w:r w:rsidR="0088332B" w:rsidRPr="0088332B">
        <w:rPr>
          <w:rFonts w:ascii="Times New Roman" w:hAnsi="Times New Roman" w:cs="Times New Roman"/>
          <w:sz w:val="28"/>
          <w:szCs w:val="24"/>
        </w:rPr>
        <w:t xml:space="preserve">Marie </w:t>
      </w:r>
      <w:r w:rsidR="00CE6D98" w:rsidRPr="0088332B">
        <w:rPr>
          <w:rFonts w:ascii="Times New Roman" w:hAnsi="Times New Roman" w:cs="Times New Roman"/>
          <w:sz w:val="28"/>
          <w:szCs w:val="24"/>
        </w:rPr>
        <w:t>Couderc</w:t>
      </w:r>
      <w:r w:rsidR="00EA570C" w:rsidRPr="0088332B">
        <w:rPr>
          <w:rFonts w:ascii="Times New Roman" w:hAnsi="Times New Roman" w:cs="Times New Roman"/>
          <w:sz w:val="28"/>
          <w:szCs w:val="24"/>
        </w:rPr>
        <w:t xml:space="preserve">, </w:t>
      </w:r>
      <w:r w:rsidR="0088332B" w:rsidRPr="0088332B">
        <w:rPr>
          <w:rFonts w:ascii="Times New Roman" w:hAnsi="Times New Roman" w:cs="Times New Roman"/>
          <w:sz w:val="28"/>
          <w:szCs w:val="24"/>
        </w:rPr>
        <w:t xml:space="preserve">Tom </w:t>
      </w:r>
      <w:r w:rsidRPr="0088332B">
        <w:rPr>
          <w:rFonts w:ascii="Times New Roman" w:hAnsi="Times New Roman" w:cs="Times New Roman"/>
          <w:sz w:val="28"/>
          <w:szCs w:val="24"/>
        </w:rPr>
        <w:t xml:space="preserve">Ruttink, </w:t>
      </w:r>
      <w:r w:rsidR="0088332B" w:rsidRPr="0088332B">
        <w:rPr>
          <w:rFonts w:ascii="Times New Roman" w:hAnsi="Times New Roman" w:cs="Times New Roman"/>
          <w:sz w:val="28"/>
          <w:szCs w:val="24"/>
        </w:rPr>
        <w:t xml:space="preserve">Dapeng </w:t>
      </w:r>
      <w:r w:rsidRPr="0088332B">
        <w:rPr>
          <w:rFonts w:ascii="Times New Roman" w:hAnsi="Times New Roman" w:cs="Times New Roman"/>
          <w:sz w:val="28"/>
          <w:szCs w:val="24"/>
        </w:rPr>
        <w:t xml:space="preserve">Zhang, </w:t>
      </w:r>
      <w:r w:rsidR="0088332B" w:rsidRPr="0088332B">
        <w:rPr>
          <w:rFonts w:ascii="Times New Roman" w:hAnsi="Times New Roman" w:cs="Times New Roman"/>
          <w:sz w:val="28"/>
          <w:szCs w:val="24"/>
        </w:rPr>
        <w:t xml:space="preserve">William </w:t>
      </w:r>
      <w:r w:rsidRPr="0088332B">
        <w:rPr>
          <w:rFonts w:ascii="Times New Roman" w:hAnsi="Times New Roman" w:cs="Times New Roman"/>
          <w:sz w:val="28"/>
          <w:szCs w:val="24"/>
        </w:rPr>
        <w:t xml:space="preserve">Solano-Sanchéz, </w:t>
      </w:r>
      <w:r w:rsidR="0088332B" w:rsidRPr="0088332B">
        <w:rPr>
          <w:rFonts w:ascii="Times New Roman" w:hAnsi="Times New Roman" w:cs="Times New Roman"/>
          <w:sz w:val="28"/>
          <w:szCs w:val="24"/>
        </w:rPr>
        <w:t xml:space="preserve">Christine </w:t>
      </w:r>
      <w:r w:rsidRPr="0088332B">
        <w:rPr>
          <w:rFonts w:ascii="Times New Roman" w:hAnsi="Times New Roman" w:cs="Times New Roman"/>
          <w:sz w:val="28"/>
          <w:szCs w:val="24"/>
        </w:rPr>
        <w:t>Tranchant</w:t>
      </w:r>
      <w:r w:rsidR="0088332B" w:rsidRPr="0088332B">
        <w:rPr>
          <w:rFonts w:ascii="Times New Roman" w:hAnsi="Times New Roman" w:cs="Times New Roman"/>
          <w:sz w:val="28"/>
          <w:szCs w:val="24"/>
        </w:rPr>
        <w:t>-Dubreuil</w:t>
      </w:r>
      <w:r w:rsidRPr="0088332B">
        <w:rPr>
          <w:rFonts w:ascii="Times New Roman" w:hAnsi="Times New Roman" w:cs="Times New Roman"/>
          <w:sz w:val="28"/>
          <w:szCs w:val="24"/>
        </w:rPr>
        <w:t xml:space="preserve">, </w:t>
      </w:r>
      <w:r w:rsidR="0088332B" w:rsidRPr="0088332B">
        <w:rPr>
          <w:rFonts w:ascii="Times New Roman" w:hAnsi="Times New Roman" w:cs="Times New Roman"/>
          <w:sz w:val="28"/>
          <w:szCs w:val="24"/>
        </w:rPr>
        <w:t xml:space="preserve">Wesly </w:t>
      </w:r>
      <w:r w:rsidRPr="0088332B">
        <w:rPr>
          <w:rFonts w:ascii="Times New Roman" w:hAnsi="Times New Roman" w:cs="Times New Roman"/>
          <w:sz w:val="28"/>
          <w:szCs w:val="24"/>
        </w:rPr>
        <w:t xml:space="preserve">Jeune, </w:t>
      </w:r>
      <w:r w:rsidR="0088332B" w:rsidRPr="0088332B">
        <w:rPr>
          <w:rFonts w:ascii="Times New Roman" w:hAnsi="Times New Roman" w:cs="Times New Roman"/>
          <w:sz w:val="28"/>
          <w:szCs w:val="24"/>
        </w:rPr>
        <w:t xml:space="preserve">Valérie </w:t>
      </w:r>
      <w:r w:rsidRPr="0088332B">
        <w:rPr>
          <w:rFonts w:ascii="Times New Roman" w:hAnsi="Times New Roman" w:cs="Times New Roman"/>
          <w:sz w:val="28"/>
          <w:szCs w:val="24"/>
        </w:rPr>
        <w:t>Poncet </w:t>
      </w:r>
    </w:p>
    <w:p w14:paraId="5A4D8DD7" w14:textId="10C3542B" w:rsidR="00CC1FE1" w:rsidRPr="0088332B" w:rsidRDefault="00CC1FE1" w:rsidP="00CA0CAE">
      <w:pPr>
        <w:jc w:val="both"/>
        <w:rPr>
          <w:rFonts w:ascii="Times New Roman" w:hAnsi="Times New Roman" w:cs="Times New Roman"/>
          <w:sz w:val="28"/>
          <w:szCs w:val="24"/>
        </w:rPr>
      </w:pPr>
      <w:r w:rsidRPr="0088332B">
        <w:rPr>
          <w:rFonts w:ascii="Times New Roman" w:hAnsi="Times New Roman" w:cs="Times New Roman"/>
          <w:sz w:val="28"/>
          <w:szCs w:val="24"/>
        </w:rPr>
        <w:br w:type="page"/>
      </w:r>
    </w:p>
    <w:p w14:paraId="2A3F9436" w14:textId="77777777" w:rsidR="00C07A10" w:rsidRPr="0088332B" w:rsidRDefault="00C07A10" w:rsidP="00CA0CAE">
      <w:pPr>
        <w:jc w:val="both"/>
      </w:pPr>
    </w:p>
    <w:p w14:paraId="2CACF3A0" w14:textId="30C536A7" w:rsidR="00BB563D" w:rsidRPr="00BB563D" w:rsidRDefault="00BB563D" w:rsidP="00CA0CA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07A10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C07A10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C07A10">
        <w:rPr>
          <w:rFonts w:ascii="Times New Roman" w:hAnsi="Times New Roman" w:cs="Times New Roman"/>
          <w:b/>
          <w:sz w:val="24"/>
          <w:szCs w:val="24"/>
          <w:lang w:val="en-US"/>
        </w:rPr>
        <w:t>. Name, location and number of samples for each study site</w:t>
      </w:r>
      <w:r>
        <w:rPr>
          <w:rFonts w:ascii="Times New Roman" w:hAnsi="Times New Roman" w:cs="Times New Roman"/>
          <w:sz w:val="24"/>
          <w:szCs w:val="24"/>
          <w:lang w:val="en-US"/>
        </w:rPr>
        <w:t>. The municipality Grande-Rivière-du-Nord is abbreviated as GR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8"/>
        <w:gridCol w:w="1302"/>
        <w:gridCol w:w="1319"/>
        <w:gridCol w:w="1695"/>
        <w:gridCol w:w="1351"/>
        <w:gridCol w:w="1237"/>
        <w:gridCol w:w="1080"/>
      </w:tblGrid>
      <w:tr w:rsidR="00E00FD5" w:rsidRPr="00E00FD5" w14:paraId="11420152" w14:textId="77777777" w:rsidTr="00E00FD5">
        <w:trPr>
          <w:trHeight w:val="290"/>
        </w:trPr>
        <w:tc>
          <w:tcPr>
            <w:tcW w:w="1078" w:type="dxa"/>
            <w:noWrap/>
            <w:hideMark/>
          </w:tcPr>
          <w:p w14:paraId="3B28160F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Farm ID</w:t>
            </w:r>
          </w:p>
        </w:tc>
        <w:tc>
          <w:tcPr>
            <w:tcW w:w="1302" w:type="dxa"/>
            <w:noWrap/>
            <w:hideMark/>
          </w:tcPr>
          <w:p w14:paraId="0BE3206F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Department</w:t>
            </w:r>
          </w:p>
        </w:tc>
        <w:tc>
          <w:tcPr>
            <w:tcW w:w="1319" w:type="dxa"/>
            <w:noWrap/>
            <w:hideMark/>
          </w:tcPr>
          <w:p w14:paraId="235FF3C7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Municipality</w:t>
            </w:r>
          </w:p>
        </w:tc>
        <w:tc>
          <w:tcPr>
            <w:tcW w:w="1695" w:type="dxa"/>
            <w:noWrap/>
            <w:hideMark/>
          </w:tcPr>
          <w:p w14:paraId="3317EEA3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Locality name</w:t>
            </w:r>
          </w:p>
        </w:tc>
        <w:tc>
          <w:tcPr>
            <w:tcW w:w="1351" w:type="dxa"/>
            <w:noWrap/>
            <w:hideMark/>
          </w:tcPr>
          <w:p w14:paraId="382AB8C9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Latitude</w:t>
            </w:r>
          </w:p>
        </w:tc>
        <w:tc>
          <w:tcPr>
            <w:tcW w:w="1237" w:type="dxa"/>
            <w:noWrap/>
            <w:hideMark/>
          </w:tcPr>
          <w:p w14:paraId="59FFBB21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Longitude</w:t>
            </w:r>
          </w:p>
        </w:tc>
        <w:tc>
          <w:tcPr>
            <w:tcW w:w="1080" w:type="dxa"/>
            <w:noWrap/>
            <w:hideMark/>
          </w:tcPr>
          <w:p w14:paraId="42BABF19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Number of plants sampled</w:t>
            </w:r>
          </w:p>
        </w:tc>
      </w:tr>
      <w:tr w:rsidR="00E00FD5" w:rsidRPr="00E00FD5" w14:paraId="7845F549" w14:textId="77777777" w:rsidTr="00E00FD5">
        <w:trPr>
          <w:trHeight w:val="290"/>
        </w:trPr>
        <w:tc>
          <w:tcPr>
            <w:tcW w:w="1078" w:type="dxa"/>
            <w:noWrap/>
            <w:hideMark/>
          </w:tcPr>
          <w:p w14:paraId="2C395519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G05</w:t>
            </w:r>
          </w:p>
        </w:tc>
        <w:tc>
          <w:tcPr>
            <w:tcW w:w="1302" w:type="dxa"/>
            <w:noWrap/>
            <w:hideMark/>
          </w:tcPr>
          <w:p w14:paraId="2E825D4D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Grande-Anse</w:t>
            </w:r>
          </w:p>
        </w:tc>
        <w:tc>
          <w:tcPr>
            <w:tcW w:w="1319" w:type="dxa"/>
            <w:noWrap/>
            <w:hideMark/>
          </w:tcPr>
          <w:p w14:paraId="5A4215CF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Beaumont</w:t>
            </w:r>
          </w:p>
        </w:tc>
        <w:tc>
          <w:tcPr>
            <w:tcW w:w="1695" w:type="dxa"/>
            <w:noWrap/>
            <w:hideMark/>
          </w:tcPr>
          <w:p w14:paraId="344B80F0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Belance</w:t>
            </w:r>
          </w:p>
        </w:tc>
        <w:tc>
          <w:tcPr>
            <w:tcW w:w="1351" w:type="dxa"/>
            <w:noWrap/>
            <w:hideMark/>
          </w:tcPr>
          <w:p w14:paraId="4F9E4FC1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18.4672105</w:t>
            </w:r>
          </w:p>
        </w:tc>
        <w:tc>
          <w:tcPr>
            <w:tcW w:w="1237" w:type="dxa"/>
            <w:noWrap/>
            <w:hideMark/>
          </w:tcPr>
          <w:p w14:paraId="07666D6B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-73.97903</w:t>
            </w:r>
          </w:p>
        </w:tc>
        <w:tc>
          <w:tcPr>
            <w:tcW w:w="1080" w:type="dxa"/>
            <w:noWrap/>
            <w:hideMark/>
          </w:tcPr>
          <w:p w14:paraId="7F804E3A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E00FD5" w:rsidRPr="00E00FD5" w14:paraId="570C617B" w14:textId="77777777" w:rsidTr="00E00FD5">
        <w:trPr>
          <w:trHeight w:val="290"/>
        </w:trPr>
        <w:tc>
          <w:tcPr>
            <w:tcW w:w="1078" w:type="dxa"/>
            <w:noWrap/>
            <w:hideMark/>
          </w:tcPr>
          <w:p w14:paraId="2EDFF937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G06</w:t>
            </w:r>
          </w:p>
        </w:tc>
        <w:tc>
          <w:tcPr>
            <w:tcW w:w="1302" w:type="dxa"/>
            <w:noWrap/>
            <w:hideMark/>
          </w:tcPr>
          <w:p w14:paraId="61688B05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Grande-Anse</w:t>
            </w:r>
          </w:p>
        </w:tc>
        <w:tc>
          <w:tcPr>
            <w:tcW w:w="1319" w:type="dxa"/>
            <w:noWrap/>
            <w:hideMark/>
          </w:tcPr>
          <w:p w14:paraId="02AA2912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Beaumont</w:t>
            </w:r>
          </w:p>
        </w:tc>
        <w:tc>
          <w:tcPr>
            <w:tcW w:w="1695" w:type="dxa"/>
            <w:noWrap/>
            <w:hideMark/>
          </w:tcPr>
          <w:p w14:paraId="54F63A61" w14:textId="1CA8EC24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Bois Misquette</w:t>
            </w:r>
          </w:p>
        </w:tc>
        <w:tc>
          <w:tcPr>
            <w:tcW w:w="1351" w:type="dxa"/>
            <w:noWrap/>
            <w:hideMark/>
          </w:tcPr>
          <w:p w14:paraId="052A86D7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18.4763379</w:t>
            </w:r>
          </w:p>
        </w:tc>
        <w:tc>
          <w:tcPr>
            <w:tcW w:w="1237" w:type="dxa"/>
            <w:noWrap/>
            <w:hideMark/>
          </w:tcPr>
          <w:p w14:paraId="4B83AA4A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-73.976884</w:t>
            </w:r>
          </w:p>
        </w:tc>
        <w:tc>
          <w:tcPr>
            <w:tcW w:w="1080" w:type="dxa"/>
            <w:noWrap/>
            <w:hideMark/>
          </w:tcPr>
          <w:p w14:paraId="1528BDF7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E00FD5" w:rsidRPr="00E00FD5" w14:paraId="203917B1" w14:textId="77777777" w:rsidTr="00E00FD5">
        <w:trPr>
          <w:trHeight w:val="290"/>
        </w:trPr>
        <w:tc>
          <w:tcPr>
            <w:tcW w:w="1078" w:type="dxa"/>
            <w:noWrap/>
            <w:hideMark/>
          </w:tcPr>
          <w:p w14:paraId="110480BB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G07</w:t>
            </w:r>
          </w:p>
        </w:tc>
        <w:tc>
          <w:tcPr>
            <w:tcW w:w="1302" w:type="dxa"/>
            <w:noWrap/>
            <w:hideMark/>
          </w:tcPr>
          <w:p w14:paraId="74CB3FA0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Grande-Anse</w:t>
            </w:r>
          </w:p>
        </w:tc>
        <w:tc>
          <w:tcPr>
            <w:tcW w:w="1319" w:type="dxa"/>
            <w:noWrap/>
            <w:hideMark/>
          </w:tcPr>
          <w:p w14:paraId="3454D815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Beaumont</w:t>
            </w:r>
          </w:p>
        </w:tc>
        <w:tc>
          <w:tcPr>
            <w:tcW w:w="1695" w:type="dxa"/>
            <w:noWrap/>
            <w:hideMark/>
          </w:tcPr>
          <w:p w14:paraId="35F27A51" w14:textId="5A722754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Bois Lacombe</w:t>
            </w:r>
          </w:p>
        </w:tc>
        <w:tc>
          <w:tcPr>
            <w:tcW w:w="1351" w:type="dxa"/>
            <w:noWrap/>
            <w:hideMark/>
          </w:tcPr>
          <w:p w14:paraId="324B435A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18.4490638</w:t>
            </w:r>
          </w:p>
        </w:tc>
        <w:tc>
          <w:tcPr>
            <w:tcW w:w="1237" w:type="dxa"/>
            <w:noWrap/>
            <w:hideMark/>
          </w:tcPr>
          <w:p w14:paraId="0C63A9F1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-73.976122</w:t>
            </w:r>
          </w:p>
        </w:tc>
        <w:tc>
          <w:tcPr>
            <w:tcW w:w="1080" w:type="dxa"/>
            <w:noWrap/>
            <w:hideMark/>
          </w:tcPr>
          <w:p w14:paraId="667B38A6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00FD5" w:rsidRPr="00E00FD5" w14:paraId="2DF5D2BC" w14:textId="77777777" w:rsidTr="00E00FD5">
        <w:trPr>
          <w:trHeight w:val="290"/>
        </w:trPr>
        <w:tc>
          <w:tcPr>
            <w:tcW w:w="1078" w:type="dxa"/>
            <w:noWrap/>
            <w:hideMark/>
          </w:tcPr>
          <w:p w14:paraId="494E9D8B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G08</w:t>
            </w:r>
          </w:p>
        </w:tc>
        <w:tc>
          <w:tcPr>
            <w:tcW w:w="1302" w:type="dxa"/>
            <w:noWrap/>
            <w:hideMark/>
          </w:tcPr>
          <w:p w14:paraId="67FEB8D5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Grande-Anse</w:t>
            </w:r>
          </w:p>
        </w:tc>
        <w:tc>
          <w:tcPr>
            <w:tcW w:w="1319" w:type="dxa"/>
            <w:noWrap/>
            <w:hideMark/>
          </w:tcPr>
          <w:p w14:paraId="3205AD54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Beaumont</w:t>
            </w:r>
          </w:p>
        </w:tc>
        <w:tc>
          <w:tcPr>
            <w:tcW w:w="1695" w:type="dxa"/>
            <w:noWrap/>
            <w:hideMark/>
          </w:tcPr>
          <w:p w14:paraId="1ED74336" w14:textId="75373DE9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Fonds Cochon</w:t>
            </w:r>
          </w:p>
        </w:tc>
        <w:tc>
          <w:tcPr>
            <w:tcW w:w="1351" w:type="dxa"/>
            <w:noWrap/>
            <w:hideMark/>
          </w:tcPr>
          <w:p w14:paraId="433A4456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18.4883196</w:t>
            </w:r>
          </w:p>
        </w:tc>
        <w:tc>
          <w:tcPr>
            <w:tcW w:w="1237" w:type="dxa"/>
            <w:noWrap/>
            <w:hideMark/>
          </w:tcPr>
          <w:p w14:paraId="2D5C694A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-73.97104</w:t>
            </w:r>
          </w:p>
        </w:tc>
        <w:tc>
          <w:tcPr>
            <w:tcW w:w="1080" w:type="dxa"/>
            <w:noWrap/>
            <w:hideMark/>
          </w:tcPr>
          <w:p w14:paraId="4D4011C0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E00FD5" w:rsidRPr="00E00FD5" w14:paraId="718089D0" w14:textId="77777777" w:rsidTr="00E00FD5">
        <w:trPr>
          <w:trHeight w:val="290"/>
        </w:trPr>
        <w:tc>
          <w:tcPr>
            <w:tcW w:w="1078" w:type="dxa"/>
            <w:noWrap/>
            <w:hideMark/>
          </w:tcPr>
          <w:p w14:paraId="4AA243EC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G09</w:t>
            </w:r>
          </w:p>
        </w:tc>
        <w:tc>
          <w:tcPr>
            <w:tcW w:w="1302" w:type="dxa"/>
            <w:noWrap/>
            <w:hideMark/>
          </w:tcPr>
          <w:p w14:paraId="4E149577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Grande-Anse</w:t>
            </w:r>
          </w:p>
        </w:tc>
        <w:tc>
          <w:tcPr>
            <w:tcW w:w="1319" w:type="dxa"/>
            <w:noWrap/>
            <w:hideMark/>
          </w:tcPr>
          <w:p w14:paraId="06B6E32E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Beaumont</w:t>
            </w:r>
          </w:p>
        </w:tc>
        <w:tc>
          <w:tcPr>
            <w:tcW w:w="1695" w:type="dxa"/>
            <w:noWrap/>
            <w:hideMark/>
          </w:tcPr>
          <w:p w14:paraId="3136133C" w14:textId="67A8AC65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Bois Pin</w:t>
            </w:r>
          </w:p>
        </w:tc>
        <w:tc>
          <w:tcPr>
            <w:tcW w:w="1351" w:type="dxa"/>
            <w:noWrap/>
            <w:hideMark/>
          </w:tcPr>
          <w:p w14:paraId="028CAF21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18.4485387</w:t>
            </w:r>
          </w:p>
        </w:tc>
        <w:tc>
          <w:tcPr>
            <w:tcW w:w="1237" w:type="dxa"/>
            <w:noWrap/>
            <w:hideMark/>
          </w:tcPr>
          <w:p w14:paraId="6A273FA8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-73.962085</w:t>
            </w:r>
          </w:p>
        </w:tc>
        <w:tc>
          <w:tcPr>
            <w:tcW w:w="1080" w:type="dxa"/>
            <w:noWrap/>
            <w:hideMark/>
          </w:tcPr>
          <w:p w14:paraId="7EC1F27C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00FD5" w:rsidRPr="00E00FD5" w14:paraId="671E603A" w14:textId="77777777" w:rsidTr="00E00FD5">
        <w:trPr>
          <w:trHeight w:val="290"/>
        </w:trPr>
        <w:tc>
          <w:tcPr>
            <w:tcW w:w="1078" w:type="dxa"/>
            <w:noWrap/>
            <w:hideMark/>
          </w:tcPr>
          <w:p w14:paraId="6B33D9AF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G10</w:t>
            </w:r>
          </w:p>
        </w:tc>
        <w:tc>
          <w:tcPr>
            <w:tcW w:w="1302" w:type="dxa"/>
            <w:noWrap/>
            <w:hideMark/>
          </w:tcPr>
          <w:p w14:paraId="3F3308C8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Grande-Anse</w:t>
            </w:r>
          </w:p>
        </w:tc>
        <w:tc>
          <w:tcPr>
            <w:tcW w:w="1319" w:type="dxa"/>
            <w:noWrap/>
            <w:hideMark/>
          </w:tcPr>
          <w:p w14:paraId="23E4C463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Beaumont</w:t>
            </w:r>
          </w:p>
        </w:tc>
        <w:tc>
          <w:tcPr>
            <w:tcW w:w="1695" w:type="dxa"/>
            <w:noWrap/>
            <w:hideMark/>
          </w:tcPr>
          <w:p w14:paraId="1A4EDABD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Labondance</w:t>
            </w:r>
          </w:p>
        </w:tc>
        <w:tc>
          <w:tcPr>
            <w:tcW w:w="1351" w:type="dxa"/>
            <w:noWrap/>
            <w:hideMark/>
          </w:tcPr>
          <w:p w14:paraId="5E2A5728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18.4749466</w:t>
            </w:r>
          </w:p>
        </w:tc>
        <w:tc>
          <w:tcPr>
            <w:tcW w:w="1237" w:type="dxa"/>
            <w:noWrap/>
            <w:hideMark/>
          </w:tcPr>
          <w:p w14:paraId="195E72D9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-73.943939</w:t>
            </w:r>
          </w:p>
        </w:tc>
        <w:tc>
          <w:tcPr>
            <w:tcW w:w="1080" w:type="dxa"/>
            <w:noWrap/>
            <w:hideMark/>
          </w:tcPr>
          <w:p w14:paraId="5768B616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E00FD5" w:rsidRPr="00E00FD5" w14:paraId="42E45AC2" w14:textId="77777777" w:rsidTr="00E00FD5">
        <w:trPr>
          <w:trHeight w:val="290"/>
        </w:trPr>
        <w:tc>
          <w:tcPr>
            <w:tcW w:w="1078" w:type="dxa"/>
            <w:noWrap/>
            <w:hideMark/>
          </w:tcPr>
          <w:p w14:paraId="135E830A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G11</w:t>
            </w:r>
          </w:p>
        </w:tc>
        <w:tc>
          <w:tcPr>
            <w:tcW w:w="1302" w:type="dxa"/>
            <w:noWrap/>
            <w:hideMark/>
          </w:tcPr>
          <w:p w14:paraId="2BD5D4AD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Grande-Anse</w:t>
            </w:r>
          </w:p>
        </w:tc>
        <w:tc>
          <w:tcPr>
            <w:tcW w:w="1319" w:type="dxa"/>
            <w:noWrap/>
            <w:hideMark/>
          </w:tcPr>
          <w:p w14:paraId="454CB39C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Beaumont</w:t>
            </w:r>
          </w:p>
        </w:tc>
        <w:tc>
          <w:tcPr>
            <w:tcW w:w="1695" w:type="dxa"/>
            <w:noWrap/>
            <w:hideMark/>
          </w:tcPr>
          <w:p w14:paraId="2A933B71" w14:textId="4041F744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Savane Zidor</w:t>
            </w:r>
          </w:p>
        </w:tc>
        <w:tc>
          <w:tcPr>
            <w:tcW w:w="1351" w:type="dxa"/>
            <w:noWrap/>
            <w:hideMark/>
          </w:tcPr>
          <w:p w14:paraId="6D5C3ABC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18.4821107</w:t>
            </w:r>
          </w:p>
        </w:tc>
        <w:tc>
          <w:tcPr>
            <w:tcW w:w="1237" w:type="dxa"/>
            <w:noWrap/>
            <w:hideMark/>
          </w:tcPr>
          <w:p w14:paraId="06463297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-73.920777</w:t>
            </w:r>
          </w:p>
        </w:tc>
        <w:tc>
          <w:tcPr>
            <w:tcW w:w="1080" w:type="dxa"/>
            <w:noWrap/>
            <w:hideMark/>
          </w:tcPr>
          <w:p w14:paraId="4E0F7ABC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E00FD5" w:rsidRPr="00E00FD5" w14:paraId="6682FCBA" w14:textId="77777777" w:rsidTr="00E00FD5">
        <w:trPr>
          <w:trHeight w:val="290"/>
        </w:trPr>
        <w:tc>
          <w:tcPr>
            <w:tcW w:w="1078" w:type="dxa"/>
            <w:noWrap/>
            <w:hideMark/>
          </w:tcPr>
          <w:p w14:paraId="4D7AA3DC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G12</w:t>
            </w:r>
          </w:p>
        </w:tc>
        <w:tc>
          <w:tcPr>
            <w:tcW w:w="1302" w:type="dxa"/>
            <w:noWrap/>
            <w:hideMark/>
          </w:tcPr>
          <w:p w14:paraId="74ED1186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Grande-Anse</w:t>
            </w:r>
          </w:p>
        </w:tc>
        <w:tc>
          <w:tcPr>
            <w:tcW w:w="1319" w:type="dxa"/>
            <w:noWrap/>
            <w:hideMark/>
          </w:tcPr>
          <w:p w14:paraId="45C64361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Pestel</w:t>
            </w:r>
          </w:p>
        </w:tc>
        <w:tc>
          <w:tcPr>
            <w:tcW w:w="1695" w:type="dxa"/>
            <w:noWrap/>
            <w:hideMark/>
          </w:tcPr>
          <w:p w14:paraId="6213CA43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Tozia</w:t>
            </w:r>
          </w:p>
        </w:tc>
        <w:tc>
          <w:tcPr>
            <w:tcW w:w="1351" w:type="dxa"/>
            <w:noWrap/>
            <w:hideMark/>
          </w:tcPr>
          <w:p w14:paraId="2C434701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18.451436</w:t>
            </w:r>
          </w:p>
        </w:tc>
        <w:tc>
          <w:tcPr>
            <w:tcW w:w="1237" w:type="dxa"/>
            <w:noWrap/>
            <w:hideMark/>
          </w:tcPr>
          <w:p w14:paraId="2C07C2F6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-73.868033</w:t>
            </w:r>
          </w:p>
        </w:tc>
        <w:tc>
          <w:tcPr>
            <w:tcW w:w="1080" w:type="dxa"/>
            <w:noWrap/>
            <w:hideMark/>
          </w:tcPr>
          <w:p w14:paraId="40CF29CA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E00FD5" w:rsidRPr="00E00FD5" w14:paraId="29149446" w14:textId="77777777" w:rsidTr="00E00FD5">
        <w:trPr>
          <w:trHeight w:val="290"/>
        </w:trPr>
        <w:tc>
          <w:tcPr>
            <w:tcW w:w="1078" w:type="dxa"/>
            <w:noWrap/>
            <w:hideMark/>
          </w:tcPr>
          <w:p w14:paraId="4A265D50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G13</w:t>
            </w:r>
          </w:p>
        </w:tc>
        <w:tc>
          <w:tcPr>
            <w:tcW w:w="1302" w:type="dxa"/>
            <w:noWrap/>
            <w:hideMark/>
          </w:tcPr>
          <w:p w14:paraId="3CD69590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Grande-Anse</w:t>
            </w:r>
          </w:p>
        </w:tc>
        <w:tc>
          <w:tcPr>
            <w:tcW w:w="1319" w:type="dxa"/>
            <w:noWrap/>
            <w:hideMark/>
          </w:tcPr>
          <w:p w14:paraId="0F348471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Pestel</w:t>
            </w:r>
          </w:p>
        </w:tc>
        <w:tc>
          <w:tcPr>
            <w:tcW w:w="1695" w:type="dxa"/>
            <w:noWrap/>
            <w:hideMark/>
          </w:tcPr>
          <w:p w14:paraId="6CC98F55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K-Gous</w:t>
            </w:r>
          </w:p>
        </w:tc>
        <w:tc>
          <w:tcPr>
            <w:tcW w:w="1351" w:type="dxa"/>
            <w:noWrap/>
            <w:hideMark/>
          </w:tcPr>
          <w:p w14:paraId="0B8C9722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18.5289797</w:t>
            </w:r>
          </w:p>
        </w:tc>
        <w:tc>
          <w:tcPr>
            <w:tcW w:w="1237" w:type="dxa"/>
            <w:noWrap/>
            <w:hideMark/>
          </w:tcPr>
          <w:p w14:paraId="2B8EB285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-73.828653</w:t>
            </w:r>
          </w:p>
        </w:tc>
        <w:tc>
          <w:tcPr>
            <w:tcW w:w="1080" w:type="dxa"/>
            <w:noWrap/>
            <w:hideMark/>
          </w:tcPr>
          <w:p w14:paraId="1C635084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E00FD5" w:rsidRPr="00E00FD5" w14:paraId="1FAB30C0" w14:textId="77777777" w:rsidTr="00E00FD5">
        <w:trPr>
          <w:trHeight w:val="290"/>
        </w:trPr>
        <w:tc>
          <w:tcPr>
            <w:tcW w:w="1078" w:type="dxa"/>
            <w:noWrap/>
            <w:hideMark/>
          </w:tcPr>
          <w:p w14:paraId="1588FD60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G14</w:t>
            </w:r>
          </w:p>
        </w:tc>
        <w:tc>
          <w:tcPr>
            <w:tcW w:w="1302" w:type="dxa"/>
            <w:noWrap/>
            <w:hideMark/>
          </w:tcPr>
          <w:p w14:paraId="436D0B57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Grande-Anse</w:t>
            </w:r>
          </w:p>
        </w:tc>
        <w:tc>
          <w:tcPr>
            <w:tcW w:w="1319" w:type="dxa"/>
            <w:noWrap/>
            <w:hideMark/>
          </w:tcPr>
          <w:p w14:paraId="4958DCAD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Pestel</w:t>
            </w:r>
          </w:p>
        </w:tc>
        <w:tc>
          <w:tcPr>
            <w:tcW w:w="1695" w:type="dxa"/>
            <w:noWrap/>
            <w:hideMark/>
          </w:tcPr>
          <w:p w14:paraId="7116AB0B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Mabilai</w:t>
            </w:r>
          </w:p>
        </w:tc>
        <w:tc>
          <w:tcPr>
            <w:tcW w:w="1351" w:type="dxa"/>
            <w:noWrap/>
            <w:hideMark/>
          </w:tcPr>
          <w:p w14:paraId="0DACA8CE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18.4987137</w:t>
            </w:r>
          </w:p>
        </w:tc>
        <w:tc>
          <w:tcPr>
            <w:tcW w:w="1237" w:type="dxa"/>
            <w:noWrap/>
            <w:hideMark/>
          </w:tcPr>
          <w:p w14:paraId="33D49837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-73.811</w:t>
            </w:r>
          </w:p>
        </w:tc>
        <w:tc>
          <w:tcPr>
            <w:tcW w:w="1080" w:type="dxa"/>
            <w:noWrap/>
            <w:hideMark/>
          </w:tcPr>
          <w:p w14:paraId="7DE0445A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E00FD5" w:rsidRPr="00E00FD5" w14:paraId="2C8BC02A" w14:textId="77777777" w:rsidTr="00E00FD5">
        <w:trPr>
          <w:trHeight w:val="290"/>
        </w:trPr>
        <w:tc>
          <w:tcPr>
            <w:tcW w:w="1078" w:type="dxa"/>
            <w:noWrap/>
            <w:hideMark/>
          </w:tcPr>
          <w:p w14:paraId="0579F990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G15</w:t>
            </w:r>
          </w:p>
        </w:tc>
        <w:tc>
          <w:tcPr>
            <w:tcW w:w="1302" w:type="dxa"/>
            <w:noWrap/>
            <w:hideMark/>
          </w:tcPr>
          <w:p w14:paraId="3367CB8D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Grande-Anse</w:t>
            </w:r>
          </w:p>
        </w:tc>
        <w:tc>
          <w:tcPr>
            <w:tcW w:w="1319" w:type="dxa"/>
            <w:noWrap/>
            <w:hideMark/>
          </w:tcPr>
          <w:p w14:paraId="2FF8A994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Pestel</w:t>
            </w:r>
          </w:p>
        </w:tc>
        <w:tc>
          <w:tcPr>
            <w:tcW w:w="1695" w:type="dxa"/>
            <w:noWrap/>
            <w:hideMark/>
          </w:tcPr>
          <w:p w14:paraId="718E65EF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Desriveaux</w:t>
            </w:r>
          </w:p>
        </w:tc>
        <w:tc>
          <w:tcPr>
            <w:tcW w:w="1351" w:type="dxa"/>
            <w:noWrap/>
            <w:hideMark/>
          </w:tcPr>
          <w:p w14:paraId="7EE9737D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18.4713702</w:t>
            </w:r>
          </w:p>
        </w:tc>
        <w:tc>
          <w:tcPr>
            <w:tcW w:w="1237" w:type="dxa"/>
            <w:noWrap/>
            <w:hideMark/>
          </w:tcPr>
          <w:p w14:paraId="5D007161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-73.810397</w:t>
            </w:r>
          </w:p>
        </w:tc>
        <w:tc>
          <w:tcPr>
            <w:tcW w:w="1080" w:type="dxa"/>
            <w:noWrap/>
            <w:hideMark/>
          </w:tcPr>
          <w:p w14:paraId="750A7086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E00FD5" w:rsidRPr="00E00FD5" w14:paraId="31C5B94C" w14:textId="77777777" w:rsidTr="00E00FD5">
        <w:trPr>
          <w:trHeight w:val="290"/>
        </w:trPr>
        <w:tc>
          <w:tcPr>
            <w:tcW w:w="1078" w:type="dxa"/>
            <w:noWrap/>
            <w:hideMark/>
          </w:tcPr>
          <w:p w14:paraId="0857CBED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G16</w:t>
            </w:r>
          </w:p>
        </w:tc>
        <w:tc>
          <w:tcPr>
            <w:tcW w:w="1302" w:type="dxa"/>
            <w:noWrap/>
            <w:hideMark/>
          </w:tcPr>
          <w:p w14:paraId="2B36ED35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Grande-Anse</w:t>
            </w:r>
          </w:p>
        </w:tc>
        <w:tc>
          <w:tcPr>
            <w:tcW w:w="1319" w:type="dxa"/>
            <w:noWrap/>
            <w:hideMark/>
          </w:tcPr>
          <w:p w14:paraId="7536E73D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Pestel</w:t>
            </w:r>
          </w:p>
        </w:tc>
        <w:tc>
          <w:tcPr>
            <w:tcW w:w="1695" w:type="dxa"/>
            <w:noWrap/>
            <w:hideMark/>
          </w:tcPr>
          <w:p w14:paraId="5651F8F5" w14:textId="09A3B7B2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Billard Dépôt</w:t>
            </w:r>
          </w:p>
        </w:tc>
        <w:tc>
          <w:tcPr>
            <w:tcW w:w="1351" w:type="dxa"/>
            <w:noWrap/>
            <w:hideMark/>
          </w:tcPr>
          <w:p w14:paraId="21C8BB21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18.490385</w:t>
            </w:r>
          </w:p>
        </w:tc>
        <w:tc>
          <w:tcPr>
            <w:tcW w:w="1237" w:type="dxa"/>
            <w:noWrap/>
            <w:hideMark/>
          </w:tcPr>
          <w:p w14:paraId="2CBF9896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-73.801059</w:t>
            </w:r>
          </w:p>
        </w:tc>
        <w:tc>
          <w:tcPr>
            <w:tcW w:w="1080" w:type="dxa"/>
            <w:noWrap/>
            <w:hideMark/>
          </w:tcPr>
          <w:p w14:paraId="4D4D83CA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E00FD5" w:rsidRPr="00E00FD5" w14:paraId="34D4440F" w14:textId="77777777" w:rsidTr="00E00FD5">
        <w:trPr>
          <w:trHeight w:val="290"/>
        </w:trPr>
        <w:tc>
          <w:tcPr>
            <w:tcW w:w="1078" w:type="dxa"/>
            <w:noWrap/>
            <w:hideMark/>
          </w:tcPr>
          <w:p w14:paraId="09625515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G17</w:t>
            </w:r>
          </w:p>
        </w:tc>
        <w:tc>
          <w:tcPr>
            <w:tcW w:w="1302" w:type="dxa"/>
            <w:noWrap/>
            <w:hideMark/>
          </w:tcPr>
          <w:p w14:paraId="1C66AA26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Grande-Anse</w:t>
            </w:r>
          </w:p>
        </w:tc>
        <w:tc>
          <w:tcPr>
            <w:tcW w:w="1319" w:type="dxa"/>
            <w:noWrap/>
            <w:hideMark/>
          </w:tcPr>
          <w:p w14:paraId="299A2B07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Pestel</w:t>
            </w:r>
          </w:p>
        </w:tc>
        <w:tc>
          <w:tcPr>
            <w:tcW w:w="1695" w:type="dxa"/>
            <w:noWrap/>
            <w:hideMark/>
          </w:tcPr>
          <w:p w14:paraId="1A71805D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Jeanbellune</w:t>
            </w:r>
          </w:p>
        </w:tc>
        <w:tc>
          <w:tcPr>
            <w:tcW w:w="1351" w:type="dxa"/>
            <w:noWrap/>
            <w:hideMark/>
          </w:tcPr>
          <w:p w14:paraId="0F563AF1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18.480481</w:t>
            </w:r>
          </w:p>
        </w:tc>
        <w:tc>
          <w:tcPr>
            <w:tcW w:w="1237" w:type="dxa"/>
            <w:noWrap/>
            <w:hideMark/>
          </w:tcPr>
          <w:p w14:paraId="7A1FEA24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-73.783794</w:t>
            </w:r>
          </w:p>
        </w:tc>
        <w:tc>
          <w:tcPr>
            <w:tcW w:w="1080" w:type="dxa"/>
            <w:noWrap/>
            <w:hideMark/>
          </w:tcPr>
          <w:p w14:paraId="356668EE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E00FD5" w:rsidRPr="00E00FD5" w14:paraId="29CCDB09" w14:textId="77777777" w:rsidTr="00E00FD5">
        <w:trPr>
          <w:trHeight w:val="290"/>
        </w:trPr>
        <w:tc>
          <w:tcPr>
            <w:tcW w:w="1078" w:type="dxa"/>
            <w:noWrap/>
            <w:hideMark/>
          </w:tcPr>
          <w:p w14:paraId="4E43C5DF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G18</w:t>
            </w:r>
          </w:p>
        </w:tc>
        <w:tc>
          <w:tcPr>
            <w:tcW w:w="1302" w:type="dxa"/>
            <w:noWrap/>
            <w:hideMark/>
          </w:tcPr>
          <w:p w14:paraId="190ACE5C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Grande-Anse</w:t>
            </w:r>
          </w:p>
        </w:tc>
        <w:tc>
          <w:tcPr>
            <w:tcW w:w="1319" w:type="dxa"/>
            <w:noWrap/>
            <w:hideMark/>
          </w:tcPr>
          <w:p w14:paraId="4E9B6ACD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Pestel</w:t>
            </w:r>
          </w:p>
        </w:tc>
        <w:tc>
          <w:tcPr>
            <w:tcW w:w="1695" w:type="dxa"/>
            <w:noWrap/>
            <w:hideMark/>
          </w:tcPr>
          <w:p w14:paraId="3B5D09F9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Mentor</w:t>
            </w:r>
          </w:p>
        </w:tc>
        <w:tc>
          <w:tcPr>
            <w:tcW w:w="1351" w:type="dxa"/>
            <w:noWrap/>
            <w:hideMark/>
          </w:tcPr>
          <w:p w14:paraId="7B546494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18.4723964</w:t>
            </w:r>
          </w:p>
        </w:tc>
        <w:tc>
          <w:tcPr>
            <w:tcW w:w="1237" w:type="dxa"/>
            <w:noWrap/>
            <w:hideMark/>
          </w:tcPr>
          <w:p w14:paraId="6FA37AC6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-73.77081</w:t>
            </w:r>
          </w:p>
        </w:tc>
        <w:tc>
          <w:tcPr>
            <w:tcW w:w="1080" w:type="dxa"/>
            <w:noWrap/>
            <w:hideMark/>
          </w:tcPr>
          <w:p w14:paraId="6DA9E541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00FD5" w:rsidRPr="00E00FD5" w14:paraId="39176BDD" w14:textId="77777777" w:rsidTr="00E00FD5">
        <w:trPr>
          <w:trHeight w:val="290"/>
        </w:trPr>
        <w:tc>
          <w:tcPr>
            <w:tcW w:w="1078" w:type="dxa"/>
            <w:noWrap/>
            <w:hideMark/>
          </w:tcPr>
          <w:p w14:paraId="1A6F2B72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N01</w:t>
            </w:r>
          </w:p>
        </w:tc>
        <w:tc>
          <w:tcPr>
            <w:tcW w:w="1302" w:type="dxa"/>
            <w:noWrap/>
            <w:hideMark/>
          </w:tcPr>
          <w:p w14:paraId="35E26737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Nord</w:t>
            </w:r>
          </w:p>
        </w:tc>
        <w:tc>
          <w:tcPr>
            <w:tcW w:w="1319" w:type="dxa"/>
            <w:noWrap/>
            <w:hideMark/>
          </w:tcPr>
          <w:p w14:paraId="499E88AA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Dondon</w:t>
            </w:r>
          </w:p>
        </w:tc>
        <w:tc>
          <w:tcPr>
            <w:tcW w:w="1695" w:type="dxa"/>
            <w:noWrap/>
            <w:hideMark/>
          </w:tcPr>
          <w:p w14:paraId="61EDB9DF" w14:textId="4E818AC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Grand Chemin</w:t>
            </w:r>
          </w:p>
        </w:tc>
        <w:tc>
          <w:tcPr>
            <w:tcW w:w="1351" w:type="dxa"/>
            <w:noWrap/>
            <w:hideMark/>
          </w:tcPr>
          <w:p w14:paraId="7800913A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19.5459768</w:t>
            </w:r>
          </w:p>
        </w:tc>
        <w:tc>
          <w:tcPr>
            <w:tcW w:w="1237" w:type="dxa"/>
            <w:noWrap/>
            <w:hideMark/>
          </w:tcPr>
          <w:p w14:paraId="48D04984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-72.269341</w:t>
            </w:r>
          </w:p>
        </w:tc>
        <w:tc>
          <w:tcPr>
            <w:tcW w:w="1080" w:type="dxa"/>
            <w:noWrap/>
            <w:hideMark/>
          </w:tcPr>
          <w:p w14:paraId="79A13912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E00FD5" w:rsidRPr="00E00FD5" w14:paraId="7A6E0BA4" w14:textId="77777777" w:rsidTr="00E00FD5">
        <w:trPr>
          <w:trHeight w:val="290"/>
        </w:trPr>
        <w:tc>
          <w:tcPr>
            <w:tcW w:w="1078" w:type="dxa"/>
            <w:noWrap/>
            <w:hideMark/>
          </w:tcPr>
          <w:p w14:paraId="5291CEBB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N02</w:t>
            </w:r>
          </w:p>
        </w:tc>
        <w:tc>
          <w:tcPr>
            <w:tcW w:w="1302" w:type="dxa"/>
            <w:noWrap/>
            <w:hideMark/>
          </w:tcPr>
          <w:p w14:paraId="3EB4C6C8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Nord</w:t>
            </w:r>
          </w:p>
        </w:tc>
        <w:tc>
          <w:tcPr>
            <w:tcW w:w="1319" w:type="dxa"/>
            <w:noWrap/>
            <w:hideMark/>
          </w:tcPr>
          <w:p w14:paraId="383AC13F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Dondon</w:t>
            </w:r>
          </w:p>
        </w:tc>
        <w:tc>
          <w:tcPr>
            <w:tcW w:w="1695" w:type="dxa"/>
            <w:noWrap/>
            <w:hideMark/>
          </w:tcPr>
          <w:p w14:paraId="41145884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Fleury</w:t>
            </w:r>
          </w:p>
        </w:tc>
        <w:tc>
          <w:tcPr>
            <w:tcW w:w="1351" w:type="dxa"/>
            <w:noWrap/>
            <w:hideMark/>
          </w:tcPr>
          <w:p w14:paraId="4494967F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19.4915679</w:t>
            </w:r>
          </w:p>
        </w:tc>
        <w:tc>
          <w:tcPr>
            <w:tcW w:w="1237" w:type="dxa"/>
            <w:noWrap/>
            <w:hideMark/>
          </w:tcPr>
          <w:p w14:paraId="135E581C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-72.261885</w:t>
            </w:r>
          </w:p>
        </w:tc>
        <w:tc>
          <w:tcPr>
            <w:tcW w:w="1080" w:type="dxa"/>
            <w:noWrap/>
            <w:hideMark/>
          </w:tcPr>
          <w:p w14:paraId="2566F913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E00FD5" w:rsidRPr="00E00FD5" w14:paraId="7CE834E2" w14:textId="77777777" w:rsidTr="00E00FD5">
        <w:trPr>
          <w:trHeight w:val="290"/>
        </w:trPr>
        <w:tc>
          <w:tcPr>
            <w:tcW w:w="1078" w:type="dxa"/>
            <w:noWrap/>
            <w:hideMark/>
          </w:tcPr>
          <w:p w14:paraId="6AC18631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N03</w:t>
            </w:r>
          </w:p>
        </w:tc>
        <w:tc>
          <w:tcPr>
            <w:tcW w:w="1302" w:type="dxa"/>
            <w:noWrap/>
            <w:hideMark/>
          </w:tcPr>
          <w:p w14:paraId="1D45EA22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Nord</w:t>
            </w:r>
          </w:p>
        </w:tc>
        <w:tc>
          <w:tcPr>
            <w:tcW w:w="1319" w:type="dxa"/>
            <w:noWrap/>
            <w:hideMark/>
          </w:tcPr>
          <w:p w14:paraId="1E33D626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Dondon</w:t>
            </w:r>
          </w:p>
        </w:tc>
        <w:tc>
          <w:tcPr>
            <w:tcW w:w="1695" w:type="dxa"/>
            <w:noWrap/>
            <w:hideMark/>
          </w:tcPr>
          <w:p w14:paraId="45AB2155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Clément</w:t>
            </w:r>
          </w:p>
        </w:tc>
        <w:tc>
          <w:tcPr>
            <w:tcW w:w="1351" w:type="dxa"/>
            <w:noWrap/>
            <w:hideMark/>
          </w:tcPr>
          <w:p w14:paraId="512A9631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19.5487275</w:t>
            </w:r>
          </w:p>
        </w:tc>
        <w:tc>
          <w:tcPr>
            <w:tcW w:w="1237" w:type="dxa"/>
            <w:noWrap/>
            <w:hideMark/>
          </w:tcPr>
          <w:p w14:paraId="69D0A73F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-72.258205</w:t>
            </w:r>
          </w:p>
        </w:tc>
        <w:tc>
          <w:tcPr>
            <w:tcW w:w="1080" w:type="dxa"/>
            <w:noWrap/>
            <w:hideMark/>
          </w:tcPr>
          <w:p w14:paraId="04AD06BD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E00FD5" w:rsidRPr="00E00FD5" w14:paraId="07DBF3BB" w14:textId="77777777" w:rsidTr="00E00FD5">
        <w:trPr>
          <w:trHeight w:val="290"/>
        </w:trPr>
        <w:tc>
          <w:tcPr>
            <w:tcW w:w="1078" w:type="dxa"/>
            <w:noWrap/>
            <w:hideMark/>
          </w:tcPr>
          <w:p w14:paraId="7341B317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N04</w:t>
            </w:r>
          </w:p>
        </w:tc>
        <w:tc>
          <w:tcPr>
            <w:tcW w:w="1302" w:type="dxa"/>
            <w:noWrap/>
            <w:hideMark/>
          </w:tcPr>
          <w:p w14:paraId="3A807643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Nord</w:t>
            </w:r>
          </w:p>
        </w:tc>
        <w:tc>
          <w:tcPr>
            <w:tcW w:w="1319" w:type="dxa"/>
            <w:noWrap/>
            <w:hideMark/>
          </w:tcPr>
          <w:p w14:paraId="6D45BA62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Dondon</w:t>
            </w:r>
          </w:p>
        </w:tc>
        <w:tc>
          <w:tcPr>
            <w:tcW w:w="1695" w:type="dxa"/>
            <w:noWrap/>
            <w:hideMark/>
          </w:tcPr>
          <w:p w14:paraId="270C3DD6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Matador</w:t>
            </w:r>
          </w:p>
        </w:tc>
        <w:tc>
          <w:tcPr>
            <w:tcW w:w="1351" w:type="dxa"/>
            <w:noWrap/>
            <w:hideMark/>
          </w:tcPr>
          <w:p w14:paraId="1BACF484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19.5037206</w:t>
            </w:r>
          </w:p>
        </w:tc>
        <w:tc>
          <w:tcPr>
            <w:tcW w:w="1237" w:type="dxa"/>
            <w:noWrap/>
            <w:hideMark/>
          </w:tcPr>
          <w:p w14:paraId="552D2127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-72.254102</w:t>
            </w:r>
          </w:p>
        </w:tc>
        <w:tc>
          <w:tcPr>
            <w:tcW w:w="1080" w:type="dxa"/>
            <w:noWrap/>
            <w:hideMark/>
          </w:tcPr>
          <w:p w14:paraId="3F5DADA9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E00FD5" w:rsidRPr="00E00FD5" w14:paraId="71E79818" w14:textId="77777777" w:rsidTr="00E00FD5">
        <w:trPr>
          <w:trHeight w:val="290"/>
        </w:trPr>
        <w:tc>
          <w:tcPr>
            <w:tcW w:w="1078" w:type="dxa"/>
            <w:noWrap/>
            <w:hideMark/>
          </w:tcPr>
          <w:p w14:paraId="1C21FD6A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N05</w:t>
            </w:r>
          </w:p>
        </w:tc>
        <w:tc>
          <w:tcPr>
            <w:tcW w:w="1302" w:type="dxa"/>
            <w:noWrap/>
            <w:hideMark/>
          </w:tcPr>
          <w:p w14:paraId="5F0392FD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Nord</w:t>
            </w:r>
          </w:p>
        </w:tc>
        <w:tc>
          <w:tcPr>
            <w:tcW w:w="1319" w:type="dxa"/>
            <w:noWrap/>
            <w:hideMark/>
          </w:tcPr>
          <w:p w14:paraId="272AD8B1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Dondon</w:t>
            </w:r>
          </w:p>
        </w:tc>
        <w:tc>
          <w:tcPr>
            <w:tcW w:w="1695" w:type="dxa"/>
            <w:noWrap/>
            <w:hideMark/>
          </w:tcPr>
          <w:p w14:paraId="31C7BD8B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Bernice</w:t>
            </w:r>
          </w:p>
        </w:tc>
        <w:tc>
          <w:tcPr>
            <w:tcW w:w="1351" w:type="dxa"/>
            <w:noWrap/>
            <w:hideMark/>
          </w:tcPr>
          <w:p w14:paraId="56BF3CA9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19.5224983</w:t>
            </w:r>
          </w:p>
        </w:tc>
        <w:tc>
          <w:tcPr>
            <w:tcW w:w="1237" w:type="dxa"/>
            <w:noWrap/>
            <w:hideMark/>
          </w:tcPr>
          <w:p w14:paraId="0186FDF5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-72.248129</w:t>
            </w:r>
          </w:p>
        </w:tc>
        <w:tc>
          <w:tcPr>
            <w:tcW w:w="1080" w:type="dxa"/>
            <w:noWrap/>
            <w:hideMark/>
          </w:tcPr>
          <w:p w14:paraId="32C95C53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E00FD5" w:rsidRPr="00E00FD5" w14:paraId="0CEE69DC" w14:textId="77777777" w:rsidTr="00E00FD5">
        <w:trPr>
          <w:trHeight w:val="290"/>
        </w:trPr>
        <w:tc>
          <w:tcPr>
            <w:tcW w:w="1078" w:type="dxa"/>
            <w:noWrap/>
            <w:hideMark/>
          </w:tcPr>
          <w:p w14:paraId="5CC2C20C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N06</w:t>
            </w:r>
          </w:p>
        </w:tc>
        <w:tc>
          <w:tcPr>
            <w:tcW w:w="1302" w:type="dxa"/>
            <w:noWrap/>
            <w:hideMark/>
          </w:tcPr>
          <w:p w14:paraId="369B2931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Nord</w:t>
            </w:r>
          </w:p>
        </w:tc>
        <w:tc>
          <w:tcPr>
            <w:tcW w:w="1319" w:type="dxa"/>
            <w:noWrap/>
            <w:hideMark/>
          </w:tcPr>
          <w:p w14:paraId="798806AD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Dondon</w:t>
            </w:r>
          </w:p>
        </w:tc>
        <w:tc>
          <w:tcPr>
            <w:tcW w:w="1695" w:type="dxa"/>
            <w:noWrap/>
            <w:hideMark/>
          </w:tcPr>
          <w:p w14:paraId="72751ECB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Bellevue</w:t>
            </w:r>
          </w:p>
        </w:tc>
        <w:tc>
          <w:tcPr>
            <w:tcW w:w="1351" w:type="dxa"/>
            <w:noWrap/>
            <w:hideMark/>
          </w:tcPr>
          <w:p w14:paraId="122B4D02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19.5123115</w:t>
            </w:r>
          </w:p>
        </w:tc>
        <w:tc>
          <w:tcPr>
            <w:tcW w:w="1237" w:type="dxa"/>
            <w:noWrap/>
            <w:hideMark/>
          </w:tcPr>
          <w:p w14:paraId="2235F190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-72.243898</w:t>
            </w:r>
          </w:p>
        </w:tc>
        <w:tc>
          <w:tcPr>
            <w:tcW w:w="1080" w:type="dxa"/>
            <w:noWrap/>
            <w:hideMark/>
          </w:tcPr>
          <w:p w14:paraId="0A80DEC2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FF6CB6" w:rsidRPr="00E00FD5" w14:paraId="0C347274" w14:textId="77777777" w:rsidTr="00FF6CB6">
        <w:trPr>
          <w:trHeight w:val="290"/>
        </w:trPr>
        <w:tc>
          <w:tcPr>
            <w:tcW w:w="1078" w:type="dxa"/>
            <w:noWrap/>
            <w:hideMark/>
          </w:tcPr>
          <w:p w14:paraId="7795769D" w14:textId="77777777" w:rsidR="00FF6CB6" w:rsidRPr="00EE6B59" w:rsidRDefault="00FF6CB6" w:rsidP="00FF6CB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N07</w:t>
            </w:r>
          </w:p>
        </w:tc>
        <w:tc>
          <w:tcPr>
            <w:tcW w:w="1302" w:type="dxa"/>
            <w:noWrap/>
            <w:hideMark/>
          </w:tcPr>
          <w:p w14:paraId="3BF4661C" w14:textId="77777777" w:rsidR="00FF6CB6" w:rsidRPr="00E00FD5" w:rsidRDefault="00FF6CB6" w:rsidP="00FF6CB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Nord</w:t>
            </w:r>
          </w:p>
        </w:tc>
        <w:tc>
          <w:tcPr>
            <w:tcW w:w="1319" w:type="dxa"/>
            <w:noWrap/>
            <w:hideMark/>
          </w:tcPr>
          <w:p w14:paraId="29FE1179" w14:textId="77777777" w:rsidR="00FF6CB6" w:rsidRPr="00E00FD5" w:rsidRDefault="00FF6CB6" w:rsidP="00FF6CB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Dondon</w:t>
            </w:r>
          </w:p>
        </w:tc>
        <w:tc>
          <w:tcPr>
            <w:tcW w:w="1695" w:type="dxa"/>
            <w:noWrap/>
            <w:hideMark/>
          </w:tcPr>
          <w:p w14:paraId="12F10582" w14:textId="77777777" w:rsidR="00FF6CB6" w:rsidRPr="00E00FD5" w:rsidRDefault="00FF6CB6" w:rsidP="00FF6CB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Lanneau</w:t>
            </w:r>
          </w:p>
        </w:tc>
        <w:tc>
          <w:tcPr>
            <w:tcW w:w="1351" w:type="dxa"/>
            <w:noWrap/>
            <w:hideMark/>
          </w:tcPr>
          <w:p w14:paraId="436D08B2" w14:textId="77777777" w:rsidR="00FF6CB6" w:rsidRPr="00E00FD5" w:rsidRDefault="00FF6CB6" w:rsidP="00FF6CB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19.5339873</w:t>
            </w:r>
          </w:p>
        </w:tc>
        <w:tc>
          <w:tcPr>
            <w:tcW w:w="1237" w:type="dxa"/>
            <w:noWrap/>
            <w:hideMark/>
          </w:tcPr>
          <w:p w14:paraId="48F35E8B" w14:textId="77777777" w:rsidR="00FF6CB6" w:rsidRPr="00E00FD5" w:rsidRDefault="00FF6CB6" w:rsidP="00FF6CB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-72.23641</w:t>
            </w:r>
          </w:p>
        </w:tc>
        <w:tc>
          <w:tcPr>
            <w:tcW w:w="1080" w:type="dxa"/>
            <w:noWrap/>
            <w:hideMark/>
          </w:tcPr>
          <w:p w14:paraId="3B7ED815" w14:textId="77777777" w:rsidR="00FF6CB6" w:rsidRPr="00E00FD5" w:rsidRDefault="00FF6CB6" w:rsidP="00FF6CB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E00FD5" w:rsidRPr="00E00FD5" w14:paraId="24BD668A" w14:textId="77777777" w:rsidTr="00E00FD5">
        <w:trPr>
          <w:trHeight w:val="290"/>
        </w:trPr>
        <w:tc>
          <w:tcPr>
            <w:tcW w:w="1078" w:type="dxa"/>
            <w:noWrap/>
            <w:hideMark/>
          </w:tcPr>
          <w:p w14:paraId="315FC4EF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N08</w:t>
            </w:r>
          </w:p>
        </w:tc>
        <w:tc>
          <w:tcPr>
            <w:tcW w:w="1302" w:type="dxa"/>
            <w:noWrap/>
            <w:hideMark/>
          </w:tcPr>
          <w:p w14:paraId="4212DE83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Nord</w:t>
            </w:r>
          </w:p>
        </w:tc>
        <w:tc>
          <w:tcPr>
            <w:tcW w:w="1319" w:type="dxa"/>
            <w:noWrap/>
            <w:hideMark/>
          </w:tcPr>
          <w:p w14:paraId="68EF31B0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Dondon</w:t>
            </w:r>
          </w:p>
        </w:tc>
        <w:tc>
          <w:tcPr>
            <w:tcW w:w="1695" w:type="dxa"/>
            <w:noWrap/>
            <w:hideMark/>
          </w:tcPr>
          <w:p w14:paraId="3B520E92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Michel</w:t>
            </w:r>
          </w:p>
        </w:tc>
        <w:tc>
          <w:tcPr>
            <w:tcW w:w="1351" w:type="dxa"/>
            <w:noWrap/>
            <w:hideMark/>
          </w:tcPr>
          <w:p w14:paraId="5605C484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19.5520965</w:t>
            </w:r>
          </w:p>
        </w:tc>
        <w:tc>
          <w:tcPr>
            <w:tcW w:w="1237" w:type="dxa"/>
            <w:noWrap/>
            <w:hideMark/>
          </w:tcPr>
          <w:p w14:paraId="3650CEC0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-72.235948</w:t>
            </w:r>
          </w:p>
        </w:tc>
        <w:tc>
          <w:tcPr>
            <w:tcW w:w="1080" w:type="dxa"/>
            <w:noWrap/>
            <w:hideMark/>
          </w:tcPr>
          <w:p w14:paraId="55186A93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E00FD5" w:rsidRPr="00E00FD5" w14:paraId="0767FD86" w14:textId="77777777" w:rsidTr="00E00FD5">
        <w:trPr>
          <w:trHeight w:val="290"/>
        </w:trPr>
        <w:tc>
          <w:tcPr>
            <w:tcW w:w="1078" w:type="dxa"/>
            <w:noWrap/>
            <w:hideMark/>
          </w:tcPr>
          <w:p w14:paraId="11138D82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N09</w:t>
            </w:r>
          </w:p>
        </w:tc>
        <w:tc>
          <w:tcPr>
            <w:tcW w:w="1302" w:type="dxa"/>
            <w:noWrap/>
            <w:hideMark/>
          </w:tcPr>
          <w:p w14:paraId="362871BE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Nord</w:t>
            </w:r>
          </w:p>
        </w:tc>
        <w:tc>
          <w:tcPr>
            <w:tcW w:w="1319" w:type="dxa"/>
            <w:noWrap/>
            <w:hideMark/>
          </w:tcPr>
          <w:p w14:paraId="48A064BC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Dondon</w:t>
            </w:r>
          </w:p>
        </w:tc>
        <w:tc>
          <w:tcPr>
            <w:tcW w:w="1695" w:type="dxa"/>
            <w:noWrap/>
            <w:hideMark/>
          </w:tcPr>
          <w:p w14:paraId="4C454A8D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Bois Rouge</w:t>
            </w:r>
          </w:p>
        </w:tc>
        <w:tc>
          <w:tcPr>
            <w:tcW w:w="1351" w:type="dxa"/>
            <w:noWrap/>
            <w:hideMark/>
          </w:tcPr>
          <w:p w14:paraId="1949DD4A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19.542891</w:t>
            </w:r>
          </w:p>
        </w:tc>
        <w:tc>
          <w:tcPr>
            <w:tcW w:w="1237" w:type="dxa"/>
            <w:noWrap/>
            <w:hideMark/>
          </w:tcPr>
          <w:p w14:paraId="41BB2019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-72.224254</w:t>
            </w:r>
          </w:p>
        </w:tc>
        <w:tc>
          <w:tcPr>
            <w:tcW w:w="1080" w:type="dxa"/>
            <w:noWrap/>
            <w:hideMark/>
          </w:tcPr>
          <w:p w14:paraId="42CB2C1C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E00FD5" w:rsidRPr="00E00FD5" w14:paraId="3077AA9E" w14:textId="77777777" w:rsidTr="00E00FD5">
        <w:trPr>
          <w:trHeight w:val="290"/>
        </w:trPr>
        <w:tc>
          <w:tcPr>
            <w:tcW w:w="1078" w:type="dxa"/>
            <w:noWrap/>
            <w:hideMark/>
          </w:tcPr>
          <w:p w14:paraId="3B75BEDE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N10</w:t>
            </w:r>
          </w:p>
        </w:tc>
        <w:tc>
          <w:tcPr>
            <w:tcW w:w="1302" w:type="dxa"/>
            <w:noWrap/>
            <w:hideMark/>
          </w:tcPr>
          <w:p w14:paraId="2F28258A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Nord</w:t>
            </w:r>
          </w:p>
        </w:tc>
        <w:tc>
          <w:tcPr>
            <w:tcW w:w="1319" w:type="dxa"/>
            <w:noWrap/>
            <w:hideMark/>
          </w:tcPr>
          <w:p w14:paraId="3234DF46" w14:textId="33677D40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GRN</w:t>
            </w:r>
          </w:p>
        </w:tc>
        <w:tc>
          <w:tcPr>
            <w:tcW w:w="1695" w:type="dxa"/>
            <w:noWrap/>
            <w:hideMark/>
          </w:tcPr>
          <w:p w14:paraId="3166467D" w14:textId="570EEE9A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Vieux Cayes</w:t>
            </w:r>
          </w:p>
        </w:tc>
        <w:tc>
          <w:tcPr>
            <w:tcW w:w="1351" w:type="dxa"/>
            <w:noWrap/>
            <w:hideMark/>
          </w:tcPr>
          <w:p w14:paraId="3BAAFCE2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19.5542768</w:t>
            </w:r>
          </w:p>
        </w:tc>
        <w:tc>
          <w:tcPr>
            <w:tcW w:w="1237" w:type="dxa"/>
            <w:noWrap/>
            <w:hideMark/>
          </w:tcPr>
          <w:p w14:paraId="29B42AEB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-72.198133</w:t>
            </w:r>
          </w:p>
        </w:tc>
        <w:tc>
          <w:tcPr>
            <w:tcW w:w="1080" w:type="dxa"/>
            <w:noWrap/>
            <w:hideMark/>
          </w:tcPr>
          <w:p w14:paraId="7FDF316A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E00FD5" w:rsidRPr="00E00FD5" w14:paraId="57504821" w14:textId="77777777" w:rsidTr="00E00FD5">
        <w:trPr>
          <w:trHeight w:val="290"/>
        </w:trPr>
        <w:tc>
          <w:tcPr>
            <w:tcW w:w="1078" w:type="dxa"/>
            <w:noWrap/>
            <w:hideMark/>
          </w:tcPr>
          <w:p w14:paraId="79D933A8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N11</w:t>
            </w:r>
          </w:p>
        </w:tc>
        <w:tc>
          <w:tcPr>
            <w:tcW w:w="1302" w:type="dxa"/>
            <w:noWrap/>
            <w:hideMark/>
          </w:tcPr>
          <w:p w14:paraId="1C9FA015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Nord</w:t>
            </w:r>
          </w:p>
        </w:tc>
        <w:tc>
          <w:tcPr>
            <w:tcW w:w="1319" w:type="dxa"/>
            <w:noWrap/>
            <w:hideMark/>
          </w:tcPr>
          <w:p w14:paraId="32CCF669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Baron</w:t>
            </w:r>
          </w:p>
        </w:tc>
        <w:tc>
          <w:tcPr>
            <w:tcW w:w="1695" w:type="dxa"/>
            <w:noWrap/>
            <w:hideMark/>
          </w:tcPr>
          <w:p w14:paraId="7C15D722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Muscady</w:t>
            </w:r>
          </w:p>
        </w:tc>
        <w:tc>
          <w:tcPr>
            <w:tcW w:w="1351" w:type="dxa"/>
            <w:noWrap/>
            <w:hideMark/>
          </w:tcPr>
          <w:p w14:paraId="6CEB2E02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19.4739142</w:t>
            </w:r>
          </w:p>
        </w:tc>
        <w:tc>
          <w:tcPr>
            <w:tcW w:w="1237" w:type="dxa"/>
            <w:noWrap/>
            <w:hideMark/>
          </w:tcPr>
          <w:p w14:paraId="1550E9E8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-72.11539</w:t>
            </w:r>
          </w:p>
        </w:tc>
        <w:tc>
          <w:tcPr>
            <w:tcW w:w="1080" w:type="dxa"/>
            <w:noWrap/>
            <w:hideMark/>
          </w:tcPr>
          <w:p w14:paraId="5C2A2167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E00FD5" w:rsidRPr="00E00FD5" w14:paraId="4D197EC5" w14:textId="77777777" w:rsidTr="00E00FD5">
        <w:trPr>
          <w:trHeight w:val="290"/>
        </w:trPr>
        <w:tc>
          <w:tcPr>
            <w:tcW w:w="1078" w:type="dxa"/>
            <w:noWrap/>
            <w:hideMark/>
          </w:tcPr>
          <w:p w14:paraId="3DEC006A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N12</w:t>
            </w:r>
          </w:p>
        </w:tc>
        <w:tc>
          <w:tcPr>
            <w:tcW w:w="1302" w:type="dxa"/>
            <w:noWrap/>
            <w:hideMark/>
          </w:tcPr>
          <w:p w14:paraId="21D8C7F6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Nord</w:t>
            </w:r>
          </w:p>
        </w:tc>
        <w:tc>
          <w:tcPr>
            <w:tcW w:w="1319" w:type="dxa"/>
            <w:noWrap/>
            <w:hideMark/>
          </w:tcPr>
          <w:p w14:paraId="147BFFF6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Baron</w:t>
            </w:r>
          </w:p>
        </w:tc>
        <w:tc>
          <w:tcPr>
            <w:tcW w:w="1695" w:type="dxa"/>
            <w:noWrap/>
            <w:hideMark/>
          </w:tcPr>
          <w:p w14:paraId="741740CD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Cadette</w:t>
            </w:r>
          </w:p>
        </w:tc>
        <w:tc>
          <w:tcPr>
            <w:tcW w:w="1351" w:type="dxa"/>
            <w:noWrap/>
            <w:hideMark/>
          </w:tcPr>
          <w:p w14:paraId="3B1E00C5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19.4748559</w:t>
            </w:r>
          </w:p>
        </w:tc>
        <w:tc>
          <w:tcPr>
            <w:tcW w:w="1237" w:type="dxa"/>
            <w:noWrap/>
            <w:hideMark/>
          </w:tcPr>
          <w:p w14:paraId="091048A2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-72.085731</w:t>
            </w:r>
          </w:p>
        </w:tc>
        <w:tc>
          <w:tcPr>
            <w:tcW w:w="1080" w:type="dxa"/>
            <w:noWrap/>
            <w:hideMark/>
          </w:tcPr>
          <w:p w14:paraId="50BF11C4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00FD5" w:rsidRPr="00E00FD5" w14:paraId="0FB072A1" w14:textId="77777777" w:rsidTr="00E00FD5">
        <w:trPr>
          <w:trHeight w:val="290"/>
        </w:trPr>
        <w:tc>
          <w:tcPr>
            <w:tcW w:w="1078" w:type="dxa"/>
            <w:noWrap/>
            <w:hideMark/>
          </w:tcPr>
          <w:p w14:paraId="66211AFD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N13</w:t>
            </w:r>
          </w:p>
        </w:tc>
        <w:tc>
          <w:tcPr>
            <w:tcW w:w="1302" w:type="dxa"/>
            <w:noWrap/>
            <w:hideMark/>
          </w:tcPr>
          <w:p w14:paraId="1F154A6F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Nord</w:t>
            </w:r>
          </w:p>
        </w:tc>
        <w:tc>
          <w:tcPr>
            <w:tcW w:w="1319" w:type="dxa"/>
            <w:noWrap/>
            <w:hideMark/>
          </w:tcPr>
          <w:p w14:paraId="0ED534BB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Baron</w:t>
            </w:r>
          </w:p>
        </w:tc>
        <w:tc>
          <w:tcPr>
            <w:tcW w:w="1695" w:type="dxa"/>
            <w:noWrap/>
            <w:hideMark/>
          </w:tcPr>
          <w:p w14:paraId="2454AA73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Mompoint</w:t>
            </w:r>
          </w:p>
        </w:tc>
        <w:tc>
          <w:tcPr>
            <w:tcW w:w="1351" w:type="dxa"/>
            <w:noWrap/>
            <w:hideMark/>
          </w:tcPr>
          <w:p w14:paraId="5F1BC050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19.4687234</w:t>
            </w:r>
          </w:p>
        </w:tc>
        <w:tc>
          <w:tcPr>
            <w:tcW w:w="1237" w:type="dxa"/>
            <w:noWrap/>
            <w:hideMark/>
          </w:tcPr>
          <w:p w14:paraId="46ADA24A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-72.084296</w:t>
            </w:r>
          </w:p>
        </w:tc>
        <w:tc>
          <w:tcPr>
            <w:tcW w:w="1080" w:type="dxa"/>
            <w:noWrap/>
            <w:hideMark/>
          </w:tcPr>
          <w:p w14:paraId="0E37D9F0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E00FD5" w:rsidRPr="00E00FD5" w14:paraId="6FB730D3" w14:textId="77777777" w:rsidTr="00E00FD5">
        <w:trPr>
          <w:trHeight w:val="290"/>
        </w:trPr>
        <w:tc>
          <w:tcPr>
            <w:tcW w:w="1078" w:type="dxa"/>
            <w:noWrap/>
            <w:hideMark/>
          </w:tcPr>
          <w:p w14:paraId="7F2A44EE" w14:textId="77777777" w:rsidR="00E00FD5" w:rsidRPr="00EE6B59" w:rsidRDefault="00E00FD5" w:rsidP="00CA0CA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B59">
              <w:rPr>
                <w:rFonts w:ascii="Times New Roman" w:hAnsi="Times New Roman" w:cs="Times New Roman"/>
                <w:b/>
                <w:sz w:val="20"/>
                <w:szCs w:val="20"/>
              </w:rPr>
              <w:t>N14</w:t>
            </w:r>
          </w:p>
        </w:tc>
        <w:tc>
          <w:tcPr>
            <w:tcW w:w="1302" w:type="dxa"/>
            <w:noWrap/>
            <w:hideMark/>
          </w:tcPr>
          <w:p w14:paraId="13A35261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Nord</w:t>
            </w:r>
          </w:p>
        </w:tc>
        <w:tc>
          <w:tcPr>
            <w:tcW w:w="1319" w:type="dxa"/>
            <w:noWrap/>
            <w:hideMark/>
          </w:tcPr>
          <w:p w14:paraId="7B9C06B6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Baron</w:t>
            </w:r>
          </w:p>
        </w:tc>
        <w:tc>
          <w:tcPr>
            <w:tcW w:w="1695" w:type="dxa"/>
            <w:noWrap/>
            <w:hideMark/>
          </w:tcPr>
          <w:p w14:paraId="2BBA6C27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Grenier</w:t>
            </w:r>
          </w:p>
        </w:tc>
        <w:tc>
          <w:tcPr>
            <w:tcW w:w="1351" w:type="dxa"/>
            <w:noWrap/>
            <w:hideMark/>
          </w:tcPr>
          <w:p w14:paraId="29D3EDB5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19.4778762</w:t>
            </w:r>
          </w:p>
        </w:tc>
        <w:tc>
          <w:tcPr>
            <w:tcW w:w="1237" w:type="dxa"/>
            <w:noWrap/>
            <w:hideMark/>
          </w:tcPr>
          <w:p w14:paraId="425314EA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-72.08105</w:t>
            </w:r>
          </w:p>
        </w:tc>
        <w:tc>
          <w:tcPr>
            <w:tcW w:w="1080" w:type="dxa"/>
            <w:noWrap/>
            <w:hideMark/>
          </w:tcPr>
          <w:p w14:paraId="08563EE3" w14:textId="77777777" w:rsidR="00E00FD5" w:rsidRPr="00E00FD5" w:rsidRDefault="00E00FD5" w:rsidP="00CA0C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FD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</w:tbl>
    <w:p w14:paraId="11FFCC6B" w14:textId="5E3BD0EF" w:rsidR="00BF5BC4" w:rsidRDefault="00BF5BC4" w:rsidP="00CA0CAE">
      <w:pPr>
        <w:jc w:val="both"/>
        <w:rPr>
          <w:lang w:val="en-US"/>
        </w:rPr>
      </w:pPr>
    </w:p>
    <w:sectPr w:rsidR="00BF5BC4" w:rsidSect="001711D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BBE73" w14:textId="77777777" w:rsidR="001C02DE" w:rsidRDefault="001C02DE" w:rsidP="00705D89">
      <w:pPr>
        <w:spacing w:after="0" w:line="240" w:lineRule="auto"/>
      </w:pPr>
      <w:r>
        <w:separator/>
      </w:r>
    </w:p>
  </w:endnote>
  <w:endnote w:type="continuationSeparator" w:id="0">
    <w:p w14:paraId="09CD9BC8" w14:textId="77777777" w:rsidR="001C02DE" w:rsidRDefault="001C02DE" w:rsidP="00705D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27176" w14:textId="77777777" w:rsidR="001C02DE" w:rsidRDefault="001C02DE" w:rsidP="00705D89">
      <w:pPr>
        <w:spacing w:after="0" w:line="240" w:lineRule="auto"/>
      </w:pPr>
      <w:r>
        <w:separator/>
      </w:r>
    </w:p>
  </w:footnote>
  <w:footnote w:type="continuationSeparator" w:id="0">
    <w:p w14:paraId="5616061C" w14:textId="77777777" w:rsidR="001C02DE" w:rsidRDefault="001C02DE" w:rsidP="00705D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54E4F"/>
    <w:multiLevelType w:val="hybridMultilevel"/>
    <w:tmpl w:val="889A0C08"/>
    <w:lvl w:ilvl="0" w:tplc="2AD829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251FF8"/>
    <w:multiLevelType w:val="multilevel"/>
    <w:tmpl w:val="B5D8C390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2" w15:restartNumberingAfterBreak="0">
    <w:nsid w:val="0ECA0CF0"/>
    <w:multiLevelType w:val="multilevel"/>
    <w:tmpl w:val="F2F67C64"/>
    <w:numStyleLink w:val="Style1"/>
  </w:abstractNum>
  <w:abstractNum w:abstractNumId="3" w15:restartNumberingAfterBreak="0">
    <w:nsid w:val="104B4724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07052E7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lang w:val="fr-FR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69920C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292D4D39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3A0876F6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0A546CE"/>
    <w:multiLevelType w:val="hybridMultilevel"/>
    <w:tmpl w:val="0D3C1A0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225D5A"/>
    <w:multiLevelType w:val="hybridMultilevel"/>
    <w:tmpl w:val="A7225828"/>
    <w:lvl w:ilvl="0" w:tplc="313C2E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3B2038"/>
    <w:multiLevelType w:val="multilevel"/>
    <w:tmpl w:val="88B6475A"/>
    <w:lvl w:ilvl="0">
      <w:start w:val="1"/>
      <w:numFmt w:val="decimal"/>
      <w:pStyle w:val="Heading1"/>
      <w:lvlText w:val="%1"/>
      <w:lvlJc w:val="left"/>
      <w:pPr>
        <w:ind w:left="792" w:hanging="432"/>
      </w:pPr>
      <w:rPr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color w:val="000000" w:themeColor="text1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color w:val="000000" w:themeColor="text1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587E2D83"/>
    <w:multiLevelType w:val="hybridMultilevel"/>
    <w:tmpl w:val="510458EE"/>
    <w:lvl w:ilvl="0" w:tplc="3BB030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6058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542B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9EEA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367B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E40A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A6E9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E643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7084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739476F"/>
    <w:multiLevelType w:val="hybridMultilevel"/>
    <w:tmpl w:val="865264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840067"/>
    <w:multiLevelType w:val="multilevel"/>
    <w:tmpl w:val="613A6F0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14" w15:restartNumberingAfterBreak="0">
    <w:nsid w:val="6A0B6ACE"/>
    <w:multiLevelType w:val="multilevel"/>
    <w:tmpl w:val="DB3C0C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15" w15:restartNumberingAfterBreak="0">
    <w:nsid w:val="7CA17E64"/>
    <w:multiLevelType w:val="hybridMultilevel"/>
    <w:tmpl w:val="135C1222"/>
    <w:lvl w:ilvl="0" w:tplc="07F6A1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20A3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7CC0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A4F0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46B1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8A6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9245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DCF6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B6D2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DC53A5F"/>
    <w:multiLevelType w:val="multilevel"/>
    <w:tmpl w:val="F2F67C64"/>
    <w:styleLink w:val="Style1"/>
    <w:lvl w:ilvl="0">
      <w:start w:val="1"/>
      <w:numFmt w:val="decimal"/>
      <w:lvlText w:val="%1"/>
      <w:lvlJc w:val="left"/>
      <w:pPr>
        <w:ind w:left="432" w:hanging="432"/>
      </w:pPr>
      <w:rPr>
        <w:color w:val="000000" w:themeColor="text1"/>
      </w:rPr>
    </w:lvl>
    <w:lvl w:ilvl="1">
      <w:start w:val="1"/>
      <w:numFmt w:val="decimal"/>
      <w:lvlText w:val="%1.%2"/>
      <w:lvlJc w:val="left"/>
      <w:pPr>
        <w:ind w:left="576" w:hanging="576"/>
      </w:pPr>
      <w:rPr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769859353">
    <w:abstractNumId w:val="9"/>
  </w:num>
  <w:num w:numId="2" w16cid:durableId="804933944">
    <w:abstractNumId w:val="11"/>
  </w:num>
  <w:num w:numId="3" w16cid:durableId="1009139838">
    <w:abstractNumId w:val="15"/>
  </w:num>
  <w:num w:numId="4" w16cid:durableId="196240087">
    <w:abstractNumId w:val="0"/>
  </w:num>
  <w:num w:numId="5" w16cid:durableId="1509826857">
    <w:abstractNumId w:val="14"/>
  </w:num>
  <w:num w:numId="6" w16cid:durableId="703748068">
    <w:abstractNumId w:val="1"/>
  </w:num>
  <w:num w:numId="7" w16cid:durableId="98184262">
    <w:abstractNumId w:val="13"/>
  </w:num>
  <w:num w:numId="8" w16cid:durableId="508713054">
    <w:abstractNumId w:val="4"/>
  </w:num>
  <w:num w:numId="9" w16cid:durableId="1494106932">
    <w:abstractNumId w:val="7"/>
  </w:num>
  <w:num w:numId="10" w16cid:durableId="82191392">
    <w:abstractNumId w:val="10"/>
  </w:num>
  <w:num w:numId="11" w16cid:durableId="1893156140">
    <w:abstractNumId w:val="5"/>
  </w:num>
  <w:num w:numId="12" w16cid:durableId="129984268">
    <w:abstractNumId w:val="6"/>
  </w:num>
  <w:num w:numId="13" w16cid:durableId="723141186">
    <w:abstractNumId w:val="10"/>
  </w:num>
  <w:num w:numId="14" w16cid:durableId="1458797984">
    <w:abstractNumId w:val="16"/>
  </w:num>
  <w:num w:numId="15" w16cid:durableId="1648436736">
    <w:abstractNumId w:val="2"/>
  </w:num>
  <w:num w:numId="16" w16cid:durableId="637149424">
    <w:abstractNumId w:val="3"/>
  </w:num>
  <w:num w:numId="17" w16cid:durableId="320545726">
    <w:abstractNumId w:val="10"/>
  </w:num>
  <w:num w:numId="18" w16cid:durableId="741413134">
    <w:abstractNumId w:val="10"/>
  </w:num>
  <w:num w:numId="19" w16cid:durableId="1991056975">
    <w:abstractNumId w:val="10"/>
  </w:num>
  <w:num w:numId="20" w16cid:durableId="2021396651">
    <w:abstractNumId w:val="10"/>
  </w:num>
  <w:num w:numId="21" w16cid:durableId="1902519517">
    <w:abstractNumId w:val="10"/>
  </w:num>
  <w:num w:numId="22" w16cid:durableId="1241792939">
    <w:abstractNumId w:val="10"/>
  </w:num>
  <w:num w:numId="23" w16cid:durableId="1187671781">
    <w:abstractNumId w:val="10"/>
  </w:num>
  <w:num w:numId="24" w16cid:durableId="46269218">
    <w:abstractNumId w:val="10"/>
  </w:num>
  <w:num w:numId="25" w16cid:durableId="586579809">
    <w:abstractNumId w:val="10"/>
  </w:num>
  <w:num w:numId="26" w16cid:durableId="1782021126">
    <w:abstractNumId w:val="10"/>
  </w:num>
  <w:num w:numId="27" w16cid:durableId="1934705980">
    <w:abstractNumId w:val="10"/>
  </w:num>
  <w:num w:numId="28" w16cid:durableId="1474328424">
    <w:abstractNumId w:val="10"/>
  </w:num>
  <w:num w:numId="29" w16cid:durableId="1710955736">
    <w:abstractNumId w:val="10"/>
  </w:num>
  <w:num w:numId="30" w16cid:durableId="712657312">
    <w:abstractNumId w:val="10"/>
  </w:num>
  <w:num w:numId="31" w16cid:durableId="1349943214">
    <w:abstractNumId w:val="10"/>
  </w:num>
  <w:num w:numId="32" w16cid:durableId="1063941921">
    <w:abstractNumId w:val="10"/>
  </w:num>
  <w:num w:numId="33" w16cid:durableId="873732019">
    <w:abstractNumId w:val="10"/>
  </w:num>
  <w:num w:numId="34" w16cid:durableId="1875845888">
    <w:abstractNumId w:val="10"/>
  </w:num>
  <w:num w:numId="35" w16cid:durableId="824277849">
    <w:abstractNumId w:val="10"/>
  </w:num>
  <w:num w:numId="36" w16cid:durableId="857698083">
    <w:abstractNumId w:val="10"/>
  </w:num>
  <w:num w:numId="37" w16cid:durableId="16740445">
    <w:abstractNumId w:val="10"/>
  </w:num>
  <w:num w:numId="38" w16cid:durableId="1536697695">
    <w:abstractNumId w:val="10"/>
  </w:num>
  <w:num w:numId="39" w16cid:durableId="343097061">
    <w:abstractNumId w:val="10"/>
  </w:num>
  <w:num w:numId="40" w16cid:durableId="1480222646">
    <w:abstractNumId w:val="10"/>
  </w:num>
  <w:num w:numId="41" w16cid:durableId="1961455282">
    <w:abstractNumId w:val="10"/>
  </w:num>
  <w:num w:numId="42" w16cid:durableId="1011420112">
    <w:abstractNumId w:val="10"/>
  </w:num>
  <w:num w:numId="43" w16cid:durableId="86075705">
    <w:abstractNumId w:val="10"/>
  </w:num>
  <w:num w:numId="44" w16cid:durableId="879126490">
    <w:abstractNumId w:val="10"/>
  </w:num>
  <w:num w:numId="45" w16cid:durableId="1021052416">
    <w:abstractNumId w:val="10"/>
  </w:num>
  <w:num w:numId="46" w16cid:durableId="1813213384">
    <w:abstractNumId w:val="10"/>
  </w:num>
  <w:num w:numId="47" w16cid:durableId="1434672222">
    <w:abstractNumId w:val="10"/>
  </w:num>
  <w:num w:numId="48" w16cid:durableId="1738240551">
    <w:abstractNumId w:val="10"/>
  </w:num>
  <w:num w:numId="49" w16cid:durableId="372464446">
    <w:abstractNumId w:val="10"/>
  </w:num>
  <w:num w:numId="50" w16cid:durableId="1316566285">
    <w:abstractNumId w:val="10"/>
  </w:num>
  <w:num w:numId="51" w16cid:durableId="848712139">
    <w:abstractNumId w:val="10"/>
  </w:num>
  <w:num w:numId="52" w16cid:durableId="516039527">
    <w:abstractNumId w:val="10"/>
  </w:num>
  <w:num w:numId="53" w16cid:durableId="1802461022">
    <w:abstractNumId w:val="10"/>
  </w:num>
  <w:num w:numId="54" w16cid:durableId="164134323">
    <w:abstractNumId w:val="10"/>
  </w:num>
  <w:num w:numId="55" w16cid:durableId="1177187672">
    <w:abstractNumId w:val="10"/>
  </w:num>
  <w:num w:numId="56" w16cid:durableId="425007671">
    <w:abstractNumId w:val="10"/>
  </w:num>
  <w:num w:numId="57" w16cid:durableId="326982266">
    <w:abstractNumId w:val="10"/>
  </w:num>
  <w:num w:numId="58" w16cid:durableId="998650535">
    <w:abstractNumId w:val="10"/>
  </w:num>
  <w:num w:numId="59" w16cid:durableId="1370180350">
    <w:abstractNumId w:val="10"/>
  </w:num>
  <w:num w:numId="60" w16cid:durableId="108625221">
    <w:abstractNumId w:val="10"/>
  </w:num>
  <w:num w:numId="61" w16cid:durableId="2044281790">
    <w:abstractNumId w:val="10"/>
  </w:num>
  <w:num w:numId="62" w16cid:durableId="825052725">
    <w:abstractNumId w:val="10"/>
  </w:num>
  <w:num w:numId="63" w16cid:durableId="851532163">
    <w:abstractNumId w:val="10"/>
  </w:num>
  <w:num w:numId="64" w16cid:durableId="159734824">
    <w:abstractNumId w:val="10"/>
  </w:num>
  <w:num w:numId="65" w16cid:durableId="1720982142">
    <w:abstractNumId w:val="10"/>
  </w:num>
  <w:num w:numId="66" w16cid:durableId="1531339697">
    <w:abstractNumId w:val="10"/>
  </w:num>
  <w:num w:numId="67" w16cid:durableId="117069113">
    <w:abstractNumId w:val="8"/>
  </w:num>
  <w:num w:numId="68" w16cid:durableId="1921981600">
    <w:abstractNumId w:val="12"/>
  </w:num>
  <w:numIdMacAtCleanup w:val="6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35B3"/>
    <w:rsid w:val="00001E15"/>
    <w:rsid w:val="00007C76"/>
    <w:rsid w:val="00007D69"/>
    <w:rsid w:val="0001141A"/>
    <w:rsid w:val="0001152C"/>
    <w:rsid w:val="0001274C"/>
    <w:rsid w:val="0001781F"/>
    <w:rsid w:val="000204F6"/>
    <w:rsid w:val="00022055"/>
    <w:rsid w:val="000243D4"/>
    <w:rsid w:val="00036341"/>
    <w:rsid w:val="000413BD"/>
    <w:rsid w:val="00042619"/>
    <w:rsid w:val="00047684"/>
    <w:rsid w:val="000476FD"/>
    <w:rsid w:val="00056EB1"/>
    <w:rsid w:val="000578E1"/>
    <w:rsid w:val="00057A93"/>
    <w:rsid w:val="00060827"/>
    <w:rsid w:val="000904E4"/>
    <w:rsid w:val="00095ABB"/>
    <w:rsid w:val="00097DF4"/>
    <w:rsid w:val="000A0B08"/>
    <w:rsid w:val="000A16E3"/>
    <w:rsid w:val="000A1F14"/>
    <w:rsid w:val="000A7257"/>
    <w:rsid w:val="000B5270"/>
    <w:rsid w:val="000C38D9"/>
    <w:rsid w:val="000C5B67"/>
    <w:rsid w:val="000C5C70"/>
    <w:rsid w:val="000C7CFF"/>
    <w:rsid w:val="000D09B3"/>
    <w:rsid w:val="000D2C05"/>
    <w:rsid w:val="000D3552"/>
    <w:rsid w:val="000D53F3"/>
    <w:rsid w:val="000D5652"/>
    <w:rsid w:val="000E5213"/>
    <w:rsid w:val="000F26AE"/>
    <w:rsid w:val="000F5C4A"/>
    <w:rsid w:val="00101A88"/>
    <w:rsid w:val="00101F1B"/>
    <w:rsid w:val="0010296C"/>
    <w:rsid w:val="00106198"/>
    <w:rsid w:val="00107488"/>
    <w:rsid w:val="0010785A"/>
    <w:rsid w:val="00113DEC"/>
    <w:rsid w:val="001171DB"/>
    <w:rsid w:val="001229DC"/>
    <w:rsid w:val="00124B5A"/>
    <w:rsid w:val="001276C1"/>
    <w:rsid w:val="00131587"/>
    <w:rsid w:val="00131BE8"/>
    <w:rsid w:val="00133C25"/>
    <w:rsid w:val="0013722A"/>
    <w:rsid w:val="00137ADA"/>
    <w:rsid w:val="001411D5"/>
    <w:rsid w:val="00142F34"/>
    <w:rsid w:val="00144010"/>
    <w:rsid w:val="00145670"/>
    <w:rsid w:val="001459F1"/>
    <w:rsid w:val="001518B8"/>
    <w:rsid w:val="001531F3"/>
    <w:rsid w:val="001669F7"/>
    <w:rsid w:val="00167E7B"/>
    <w:rsid w:val="001711DE"/>
    <w:rsid w:val="00171E61"/>
    <w:rsid w:val="001735D6"/>
    <w:rsid w:val="001756F1"/>
    <w:rsid w:val="001765DC"/>
    <w:rsid w:val="00176911"/>
    <w:rsid w:val="00180350"/>
    <w:rsid w:val="0018083D"/>
    <w:rsid w:val="00180A64"/>
    <w:rsid w:val="00183862"/>
    <w:rsid w:val="00187FF9"/>
    <w:rsid w:val="00194845"/>
    <w:rsid w:val="0019537A"/>
    <w:rsid w:val="001A2593"/>
    <w:rsid w:val="001A45D4"/>
    <w:rsid w:val="001A4B03"/>
    <w:rsid w:val="001B3AD2"/>
    <w:rsid w:val="001B4B64"/>
    <w:rsid w:val="001B5310"/>
    <w:rsid w:val="001C02DE"/>
    <w:rsid w:val="001C454A"/>
    <w:rsid w:val="001C4AA7"/>
    <w:rsid w:val="001C7B8F"/>
    <w:rsid w:val="001D04D7"/>
    <w:rsid w:val="001D0E5D"/>
    <w:rsid w:val="001D2DF9"/>
    <w:rsid w:val="001D3E1A"/>
    <w:rsid w:val="001E0E11"/>
    <w:rsid w:val="001E2566"/>
    <w:rsid w:val="001E26F0"/>
    <w:rsid w:val="001E48FF"/>
    <w:rsid w:val="001E563A"/>
    <w:rsid w:val="001F1799"/>
    <w:rsid w:val="00205307"/>
    <w:rsid w:val="002215D5"/>
    <w:rsid w:val="00222043"/>
    <w:rsid w:val="00224023"/>
    <w:rsid w:val="00225FD7"/>
    <w:rsid w:val="002341D9"/>
    <w:rsid w:val="0023548C"/>
    <w:rsid w:val="00235CEF"/>
    <w:rsid w:val="00241FC1"/>
    <w:rsid w:val="00242B46"/>
    <w:rsid w:val="00244270"/>
    <w:rsid w:val="0024445D"/>
    <w:rsid w:val="00244AAD"/>
    <w:rsid w:val="002454EC"/>
    <w:rsid w:val="00264693"/>
    <w:rsid w:val="00287319"/>
    <w:rsid w:val="00296EA1"/>
    <w:rsid w:val="002A2AB7"/>
    <w:rsid w:val="002A4D9F"/>
    <w:rsid w:val="002A635B"/>
    <w:rsid w:val="002B1696"/>
    <w:rsid w:val="002B4F4B"/>
    <w:rsid w:val="002B643F"/>
    <w:rsid w:val="002C0028"/>
    <w:rsid w:val="002C08F0"/>
    <w:rsid w:val="002C0B2C"/>
    <w:rsid w:val="002C35C9"/>
    <w:rsid w:val="002C43F3"/>
    <w:rsid w:val="002C6298"/>
    <w:rsid w:val="002D33BE"/>
    <w:rsid w:val="002D3C9B"/>
    <w:rsid w:val="002E3598"/>
    <w:rsid w:val="002E577D"/>
    <w:rsid w:val="002E5E3D"/>
    <w:rsid w:val="002F02B8"/>
    <w:rsid w:val="00303A57"/>
    <w:rsid w:val="00304BE8"/>
    <w:rsid w:val="00304C9A"/>
    <w:rsid w:val="003051A9"/>
    <w:rsid w:val="00307798"/>
    <w:rsid w:val="00307F9B"/>
    <w:rsid w:val="003110F9"/>
    <w:rsid w:val="003149DB"/>
    <w:rsid w:val="00314F2E"/>
    <w:rsid w:val="0032617A"/>
    <w:rsid w:val="00326CC8"/>
    <w:rsid w:val="003417FF"/>
    <w:rsid w:val="00345C3B"/>
    <w:rsid w:val="00346BA9"/>
    <w:rsid w:val="003471AC"/>
    <w:rsid w:val="0035649D"/>
    <w:rsid w:val="00356ECF"/>
    <w:rsid w:val="003609FD"/>
    <w:rsid w:val="003646A2"/>
    <w:rsid w:val="003669E9"/>
    <w:rsid w:val="003718CD"/>
    <w:rsid w:val="0037480A"/>
    <w:rsid w:val="00376362"/>
    <w:rsid w:val="00387F86"/>
    <w:rsid w:val="003905F7"/>
    <w:rsid w:val="00390B65"/>
    <w:rsid w:val="00390E0E"/>
    <w:rsid w:val="00393661"/>
    <w:rsid w:val="00397753"/>
    <w:rsid w:val="003A312E"/>
    <w:rsid w:val="003B034C"/>
    <w:rsid w:val="003B1695"/>
    <w:rsid w:val="003B266C"/>
    <w:rsid w:val="003C1428"/>
    <w:rsid w:val="003C14CC"/>
    <w:rsid w:val="003C39C7"/>
    <w:rsid w:val="003C432B"/>
    <w:rsid w:val="003C4984"/>
    <w:rsid w:val="003C4FC7"/>
    <w:rsid w:val="003C53B0"/>
    <w:rsid w:val="003C7A20"/>
    <w:rsid w:val="003D10ED"/>
    <w:rsid w:val="003D5FDD"/>
    <w:rsid w:val="003D6A52"/>
    <w:rsid w:val="003E7258"/>
    <w:rsid w:val="003E7B9C"/>
    <w:rsid w:val="00401214"/>
    <w:rsid w:val="00404552"/>
    <w:rsid w:val="00404A85"/>
    <w:rsid w:val="004061D3"/>
    <w:rsid w:val="00406A00"/>
    <w:rsid w:val="004104B6"/>
    <w:rsid w:val="00414577"/>
    <w:rsid w:val="00415F99"/>
    <w:rsid w:val="0041751B"/>
    <w:rsid w:val="0042613F"/>
    <w:rsid w:val="0043156C"/>
    <w:rsid w:val="004336E3"/>
    <w:rsid w:val="00435ABB"/>
    <w:rsid w:val="004405B1"/>
    <w:rsid w:val="00444618"/>
    <w:rsid w:val="0044708B"/>
    <w:rsid w:val="00447F7A"/>
    <w:rsid w:val="0046037F"/>
    <w:rsid w:val="00464A7D"/>
    <w:rsid w:val="00472400"/>
    <w:rsid w:val="004744BA"/>
    <w:rsid w:val="004749EE"/>
    <w:rsid w:val="00477A0C"/>
    <w:rsid w:val="0048272F"/>
    <w:rsid w:val="00483BC5"/>
    <w:rsid w:val="00484CD2"/>
    <w:rsid w:val="00486B00"/>
    <w:rsid w:val="00492E32"/>
    <w:rsid w:val="00495C4B"/>
    <w:rsid w:val="00497ED5"/>
    <w:rsid w:val="004A0F7B"/>
    <w:rsid w:val="004A16A1"/>
    <w:rsid w:val="004A1D68"/>
    <w:rsid w:val="004A20A4"/>
    <w:rsid w:val="004A296D"/>
    <w:rsid w:val="004A3E7B"/>
    <w:rsid w:val="004B5463"/>
    <w:rsid w:val="004C34A6"/>
    <w:rsid w:val="004C75AB"/>
    <w:rsid w:val="004D43C8"/>
    <w:rsid w:val="004D62F7"/>
    <w:rsid w:val="004E2366"/>
    <w:rsid w:val="004E368C"/>
    <w:rsid w:val="004F6C14"/>
    <w:rsid w:val="00502B90"/>
    <w:rsid w:val="005055F9"/>
    <w:rsid w:val="00505870"/>
    <w:rsid w:val="0050637F"/>
    <w:rsid w:val="0050668A"/>
    <w:rsid w:val="0051023A"/>
    <w:rsid w:val="00520271"/>
    <w:rsid w:val="00525D75"/>
    <w:rsid w:val="00537B09"/>
    <w:rsid w:val="00542648"/>
    <w:rsid w:val="00546440"/>
    <w:rsid w:val="0055035D"/>
    <w:rsid w:val="00552CB8"/>
    <w:rsid w:val="00556B79"/>
    <w:rsid w:val="0056025E"/>
    <w:rsid w:val="00563C81"/>
    <w:rsid w:val="00564C89"/>
    <w:rsid w:val="00574E6E"/>
    <w:rsid w:val="00583249"/>
    <w:rsid w:val="005846CA"/>
    <w:rsid w:val="00585917"/>
    <w:rsid w:val="00590DF5"/>
    <w:rsid w:val="00592A6D"/>
    <w:rsid w:val="005955F2"/>
    <w:rsid w:val="005A1B21"/>
    <w:rsid w:val="005A3159"/>
    <w:rsid w:val="005B0BBA"/>
    <w:rsid w:val="005B5C29"/>
    <w:rsid w:val="005C1186"/>
    <w:rsid w:val="005C1898"/>
    <w:rsid w:val="005D034C"/>
    <w:rsid w:val="005D5828"/>
    <w:rsid w:val="005D5D82"/>
    <w:rsid w:val="005D7665"/>
    <w:rsid w:val="005E2A10"/>
    <w:rsid w:val="005E7BE0"/>
    <w:rsid w:val="005F0FA1"/>
    <w:rsid w:val="005F16E0"/>
    <w:rsid w:val="0060038A"/>
    <w:rsid w:val="00600872"/>
    <w:rsid w:val="00604FFC"/>
    <w:rsid w:val="0060600A"/>
    <w:rsid w:val="00606C67"/>
    <w:rsid w:val="006071C7"/>
    <w:rsid w:val="006077EC"/>
    <w:rsid w:val="00610E32"/>
    <w:rsid w:val="006147E1"/>
    <w:rsid w:val="00616BD1"/>
    <w:rsid w:val="00617D51"/>
    <w:rsid w:val="00622AF6"/>
    <w:rsid w:val="00624B41"/>
    <w:rsid w:val="00627A24"/>
    <w:rsid w:val="00630308"/>
    <w:rsid w:val="00630C26"/>
    <w:rsid w:val="00631612"/>
    <w:rsid w:val="00634A68"/>
    <w:rsid w:val="006376AF"/>
    <w:rsid w:val="00637DB3"/>
    <w:rsid w:val="00640596"/>
    <w:rsid w:val="00644FA2"/>
    <w:rsid w:val="00646238"/>
    <w:rsid w:val="00654A80"/>
    <w:rsid w:val="00664B08"/>
    <w:rsid w:val="006662C2"/>
    <w:rsid w:val="00666A0F"/>
    <w:rsid w:val="00666B2D"/>
    <w:rsid w:val="0066735B"/>
    <w:rsid w:val="00667E4F"/>
    <w:rsid w:val="00673B18"/>
    <w:rsid w:val="00676586"/>
    <w:rsid w:val="0068593A"/>
    <w:rsid w:val="00694B3B"/>
    <w:rsid w:val="00695318"/>
    <w:rsid w:val="00695ECB"/>
    <w:rsid w:val="006968D7"/>
    <w:rsid w:val="006A269C"/>
    <w:rsid w:val="006B02B5"/>
    <w:rsid w:val="006B09E5"/>
    <w:rsid w:val="006B1184"/>
    <w:rsid w:val="006B4766"/>
    <w:rsid w:val="006B47F7"/>
    <w:rsid w:val="006C0EBC"/>
    <w:rsid w:val="006C47B5"/>
    <w:rsid w:val="006C52CD"/>
    <w:rsid w:val="006C70A4"/>
    <w:rsid w:val="006D208A"/>
    <w:rsid w:val="006D3033"/>
    <w:rsid w:val="006D33D2"/>
    <w:rsid w:val="006D7E3E"/>
    <w:rsid w:val="006D7EC4"/>
    <w:rsid w:val="006E2592"/>
    <w:rsid w:val="006E7FC1"/>
    <w:rsid w:val="006F1A35"/>
    <w:rsid w:val="006F3F70"/>
    <w:rsid w:val="00702B14"/>
    <w:rsid w:val="00704B82"/>
    <w:rsid w:val="007058F0"/>
    <w:rsid w:val="00705D89"/>
    <w:rsid w:val="00707FC9"/>
    <w:rsid w:val="00712E86"/>
    <w:rsid w:val="00714EC9"/>
    <w:rsid w:val="00717FBD"/>
    <w:rsid w:val="00724054"/>
    <w:rsid w:val="00724592"/>
    <w:rsid w:val="007263D6"/>
    <w:rsid w:val="007263FC"/>
    <w:rsid w:val="00730873"/>
    <w:rsid w:val="00731651"/>
    <w:rsid w:val="00734A6A"/>
    <w:rsid w:val="00740684"/>
    <w:rsid w:val="007417C8"/>
    <w:rsid w:val="00741DEC"/>
    <w:rsid w:val="00751470"/>
    <w:rsid w:val="00752FC4"/>
    <w:rsid w:val="00753D12"/>
    <w:rsid w:val="0076775F"/>
    <w:rsid w:val="00774E62"/>
    <w:rsid w:val="007773CE"/>
    <w:rsid w:val="00783995"/>
    <w:rsid w:val="00784E09"/>
    <w:rsid w:val="00787A36"/>
    <w:rsid w:val="00790BDE"/>
    <w:rsid w:val="00792D4F"/>
    <w:rsid w:val="007944D8"/>
    <w:rsid w:val="007A1F97"/>
    <w:rsid w:val="007A6BA2"/>
    <w:rsid w:val="007B227A"/>
    <w:rsid w:val="007B6020"/>
    <w:rsid w:val="007B7761"/>
    <w:rsid w:val="007B791E"/>
    <w:rsid w:val="007C0A4D"/>
    <w:rsid w:val="007C19E4"/>
    <w:rsid w:val="007C43CA"/>
    <w:rsid w:val="007C4CF8"/>
    <w:rsid w:val="007C507A"/>
    <w:rsid w:val="007C6A8D"/>
    <w:rsid w:val="007D12AC"/>
    <w:rsid w:val="007D1E2E"/>
    <w:rsid w:val="007D4ECF"/>
    <w:rsid w:val="007E06AC"/>
    <w:rsid w:val="007E25DD"/>
    <w:rsid w:val="007E46E6"/>
    <w:rsid w:val="007E5D13"/>
    <w:rsid w:val="007E633B"/>
    <w:rsid w:val="007E641E"/>
    <w:rsid w:val="007F2CE8"/>
    <w:rsid w:val="007F675B"/>
    <w:rsid w:val="008075B3"/>
    <w:rsid w:val="00807677"/>
    <w:rsid w:val="00810838"/>
    <w:rsid w:val="00810860"/>
    <w:rsid w:val="00810AF8"/>
    <w:rsid w:val="00813B05"/>
    <w:rsid w:val="00817399"/>
    <w:rsid w:val="00824941"/>
    <w:rsid w:val="00834BCB"/>
    <w:rsid w:val="008400D1"/>
    <w:rsid w:val="00840981"/>
    <w:rsid w:val="00844B8F"/>
    <w:rsid w:val="00857386"/>
    <w:rsid w:val="00860765"/>
    <w:rsid w:val="0086460E"/>
    <w:rsid w:val="0086667B"/>
    <w:rsid w:val="0088095B"/>
    <w:rsid w:val="00881073"/>
    <w:rsid w:val="0088332B"/>
    <w:rsid w:val="00886F63"/>
    <w:rsid w:val="00890F1D"/>
    <w:rsid w:val="00892FD9"/>
    <w:rsid w:val="00894F75"/>
    <w:rsid w:val="008A0EB5"/>
    <w:rsid w:val="008A6284"/>
    <w:rsid w:val="008B048E"/>
    <w:rsid w:val="008C1898"/>
    <w:rsid w:val="008C3E96"/>
    <w:rsid w:val="008C73A0"/>
    <w:rsid w:val="008D1656"/>
    <w:rsid w:val="008D17BA"/>
    <w:rsid w:val="008D3027"/>
    <w:rsid w:val="008E6401"/>
    <w:rsid w:val="008F04D1"/>
    <w:rsid w:val="008F1B77"/>
    <w:rsid w:val="008F3C0F"/>
    <w:rsid w:val="008F42F8"/>
    <w:rsid w:val="008F48A7"/>
    <w:rsid w:val="008F569E"/>
    <w:rsid w:val="008F7904"/>
    <w:rsid w:val="00901F4C"/>
    <w:rsid w:val="0090618F"/>
    <w:rsid w:val="009074D4"/>
    <w:rsid w:val="00913666"/>
    <w:rsid w:val="009158DC"/>
    <w:rsid w:val="009163F9"/>
    <w:rsid w:val="009169F5"/>
    <w:rsid w:val="00916ADD"/>
    <w:rsid w:val="0092318D"/>
    <w:rsid w:val="00923D3B"/>
    <w:rsid w:val="0092435B"/>
    <w:rsid w:val="00924D7B"/>
    <w:rsid w:val="009314AB"/>
    <w:rsid w:val="00932934"/>
    <w:rsid w:val="00936D7B"/>
    <w:rsid w:val="009412EC"/>
    <w:rsid w:val="00944008"/>
    <w:rsid w:val="009472BF"/>
    <w:rsid w:val="00956662"/>
    <w:rsid w:val="00960A86"/>
    <w:rsid w:val="00961DD5"/>
    <w:rsid w:val="00962B77"/>
    <w:rsid w:val="0096360C"/>
    <w:rsid w:val="009657F8"/>
    <w:rsid w:val="00971409"/>
    <w:rsid w:val="00972594"/>
    <w:rsid w:val="00980341"/>
    <w:rsid w:val="009816AA"/>
    <w:rsid w:val="009845C8"/>
    <w:rsid w:val="00986CDC"/>
    <w:rsid w:val="0099151C"/>
    <w:rsid w:val="00994BC8"/>
    <w:rsid w:val="00994BCB"/>
    <w:rsid w:val="009B6518"/>
    <w:rsid w:val="009C0F7F"/>
    <w:rsid w:val="009C13EC"/>
    <w:rsid w:val="009C7213"/>
    <w:rsid w:val="009D2F35"/>
    <w:rsid w:val="009D4888"/>
    <w:rsid w:val="009D7509"/>
    <w:rsid w:val="009E4431"/>
    <w:rsid w:val="009F0E51"/>
    <w:rsid w:val="009F2E07"/>
    <w:rsid w:val="009F6279"/>
    <w:rsid w:val="00A018F0"/>
    <w:rsid w:val="00A04AFE"/>
    <w:rsid w:val="00A04BCD"/>
    <w:rsid w:val="00A051BC"/>
    <w:rsid w:val="00A07BDD"/>
    <w:rsid w:val="00A13347"/>
    <w:rsid w:val="00A1353D"/>
    <w:rsid w:val="00A148CD"/>
    <w:rsid w:val="00A14C85"/>
    <w:rsid w:val="00A15E7C"/>
    <w:rsid w:val="00A24BC5"/>
    <w:rsid w:val="00A25483"/>
    <w:rsid w:val="00A25660"/>
    <w:rsid w:val="00A26B0A"/>
    <w:rsid w:val="00A27FA4"/>
    <w:rsid w:val="00A3206D"/>
    <w:rsid w:val="00A339DD"/>
    <w:rsid w:val="00A33EAB"/>
    <w:rsid w:val="00A365EC"/>
    <w:rsid w:val="00A468C8"/>
    <w:rsid w:val="00A476AD"/>
    <w:rsid w:val="00A56B89"/>
    <w:rsid w:val="00A56D0E"/>
    <w:rsid w:val="00A56D83"/>
    <w:rsid w:val="00A6280E"/>
    <w:rsid w:val="00A6505A"/>
    <w:rsid w:val="00A6640C"/>
    <w:rsid w:val="00A764E8"/>
    <w:rsid w:val="00A76A93"/>
    <w:rsid w:val="00A77D8B"/>
    <w:rsid w:val="00A810A5"/>
    <w:rsid w:val="00A904A3"/>
    <w:rsid w:val="00A95852"/>
    <w:rsid w:val="00AA104D"/>
    <w:rsid w:val="00AA2D1A"/>
    <w:rsid w:val="00AA2DDF"/>
    <w:rsid w:val="00AA721D"/>
    <w:rsid w:val="00AB108B"/>
    <w:rsid w:val="00AB1D5C"/>
    <w:rsid w:val="00AB4826"/>
    <w:rsid w:val="00AC35B3"/>
    <w:rsid w:val="00AC44FD"/>
    <w:rsid w:val="00AC5EA8"/>
    <w:rsid w:val="00AC6932"/>
    <w:rsid w:val="00AD6D2D"/>
    <w:rsid w:val="00AF1041"/>
    <w:rsid w:val="00AF278E"/>
    <w:rsid w:val="00AF5469"/>
    <w:rsid w:val="00AF655E"/>
    <w:rsid w:val="00B04792"/>
    <w:rsid w:val="00B04C47"/>
    <w:rsid w:val="00B05223"/>
    <w:rsid w:val="00B1614A"/>
    <w:rsid w:val="00B17BEC"/>
    <w:rsid w:val="00B31F92"/>
    <w:rsid w:val="00B32878"/>
    <w:rsid w:val="00B40A60"/>
    <w:rsid w:val="00B410B3"/>
    <w:rsid w:val="00B432BA"/>
    <w:rsid w:val="00B45F2E"/>
    <w:rsid w:val="00B63DDC"/>
    <w:rsid w:val="00B64AB6"/>
    <w:rsid w:val="00B65741"/>
    <w:rsid w:val="00B66C3E"/>
    <w:rsid w:val="00B66DBF"/>
    <w:rsid w:val="00B7276C"/>
    <w:rsid w:val="00B72F08"/>
    <w:rsid w:val="00B80041"/>
    <w:rsid w:val="00B87FEC"/>
    <w:rsid w:val="00B95C63"/>
    <w:rsid w:val="00B960F0"/>
    <w:rsid w:val="00BA0590"/>
    <w:rsid w:val="00BA1104"/>
    <w:rsid w:val="00BA36D7"/>
    <w:rsid w:val="00BA4213"/>
    <w:rsid w:val="00BA7C49"/>
    <w:rsid w:val="00BB20A3"/>
    <w:rsid w:val="00BB2119"/>
    <w:rsid w:val="00BB563D"/>
    <w:rsid w:val="00BB6761"/>
    <w:rsid w:val="00BC30A3"/>
    <w:rsid w:val="00BC44F2"/>
    <w:rsid w:val="00BD1830"/>
    <w:rsid w:val="00BD2B1D"/>
    <w:rsid w:val="00BD50A2"/>
    <w:rsid w:val="00BE3389"/>
    <w:rsid w:val="00BE7B31"/>
    <w:rsid w:val="00BF07E7"/>
    <w:rsid w:val="00BF5BC4"/>
    <w:rsid w:val="00C07A10"/>
    <w:rsid w:val="00C103EA"/>
    <w:rsid w:val="00C1152F"/>
    <w:rsid w:val="00C12DA0"/>
    <w:rsid w:val="00C13088"/>
    <w:rsid w:val="00C131E2"/>
    <w:rsid w:val="00C150FF"/>
    <w:rsid w:val="00C154DD"/>
    <w:rsid w:val="00C164BC"/>
    <w:rsid w:val="00C1652B"/>
    <w:rsid w:val="00C21CED"/>
    <w:rsid w:val="00C230D1"/>
    <w:rsid w:val="00C32479"/>
    <w:rsid w:val="00C33A91"/>
    <w:rsid w:val="00C35D92"/>
    <w:rsid w:val="00C35F9A"/>
    <w:rsid w:val="00C36E59"/>
    <w:rsid w:val="00C37513"/>
    <w:rsid w:val="00C37583"/>
    <w:rsid w:val="00C42021"/>
    <w:rsid w:val="00C433AE"/>
    <w:rsid w:val="00C46540"/>
    <w:rsid w:val="00C54DDE"/>
    <w:rsid w:val="00C56F9C"/>
    <w:rsid w:val="00C57937"/>
    <w:rsid w:val="00C652C2"/>
    <w:rsid w:val="00C725E1"/>
    <w:rsid w:val="00C7463F"/>
    <w:rsid w:val="00C80A46"/>
    <w:rsid w:val="00C8256E"/>
    <w:rsid w:val="00C82DF4"/>
    <w:rsid w:val="00C83966"/>
    <w:rsid w:val="00C84483"/>
    <w:rsid w:val="00C91584"/>
    <w:rsid w:val="00C96B02"/>
    <w:rsid w:val="00C97198"/>
    <w:rsid w:val="00CA0CAE"/>
    <w:rsid w:val="00CB1325"/>
    <w:rsid w:val="00CB1958"/>
    <w:rsid w:val="00CB3308"/>
    <w:rsid w:val="00CB5E4B"/>
    <w:rsid w:val="00CB754E"/>
    <w:rsid w:val="00CC0789"/>
    <w:rsid w:val="00CC1FE1"/>
    <w:rsid w:val="00CC27B3"/>
    <w:rsid w:val="00CC28DE"/>
    <w:rsid w:val="00CC4011"/>
    <w:rsid w:val="00CC6E3A"/>
    <w:rsid w:val="00CD13F3"/>
    <w:rsid w:val="00CE0B69"/>
    <w:rsid w:val="00CE66CC"/>
    <w:rsid w:val="00CE6D98"/>
    <w:rsid w:val="00CF05AF"/>
    <w:rsid w:val="00CF430D"/>
    <w:rsid w:val="00CF7726"/>
    <w:rsid w:val="00D02F29"/>
    <w:rsid w:val="00D06060"/>
    <w:rsid w:val="00D075CE"/>
    <w:rsid w:val="00D1179A"/>
    <w:rsid w:val="00D11C02"/>
    <w:rsid w:val="00D14C71"/>
    <w:rsid w:val="00D16731"/>
    <w:rsid w:val="00D169E3"/>
    <w:rsid w:val="00D20AC4"/>
    <w:rsid w:val="00D26CDA"/>
    <w:rsid w:val="00D34634"/>
    <w:rsid w:val="00D34726"/>
    <w:rsid w:val="00D34C97"/>
    <w:rsid w:val="00D34F88"/>
    <w:rsid w:val="00D36868"/>
    <w:rsid w:val="00D4040E"/>
    <w:rsid w:val="00D40501"/>
    <w:rsid w:val="00D40A1D"/>
    <w:rsid w:val="00D4325B"/>
    <w:rsid w:val="00D44703"/>
    <w:rsid w:val="00D46EE4"/>
    <w:rsid w:val="00D50C00"/>
    <w:rsid w:val="00D5107D"/>
    <w:rsid w:val="00D5640A"/>
    <w:rsid w:val="00D56442"/>
    <w:rsid w:val="00D6221E"/>
    <w:rsid w:val="00D624C4"/>
    <w:rsid w:val="00D66C38"/>
    <w:rsid w:val="00D67FD3"/>
    <w:rsid w:val="00D772FE"/>
    <w:rsid w:val="00D81E4B"/>
    <w:rsid w:val="00D85657"/>
    <w:rsid w:val="00D86F63"/>
    <w:rsid w:val="00D87C7C"/>
    <w:rsid w:val="00D90379"/>
    <w:rsid w:val="00D91690"/>
    <w:rsid w:val="00D94E1D"/>
    <w:rsid w:val="00DA6B17"/>
    <w:rsid w:val="00DA7268"/>
    <w:rsid w:val="00DB1F9D"/>
    <w:rsid w:val="00DB402C"/>
    <w:rsid w:val="00DB62C9"/>
    <w:rsid w:val="00DC0740"/>
    <w:rsid w:val="00DC0DED"/>
    <w:rsid w:val="00DC2EFA"/>
    <w:rsid w:val="00DE1AC5"/>
    <w:rsid w:val="00DE4AA4"/>
    <w:rsid w:val="00DE651C"/>
    <w:rsid w:val="00DF2C3C"/>
    <w:rsid w:val="00DF7822"/>
    <w:rsid w:val="00E006AC"/>
    <w:rsid w:val="00E00FD5"/>
    <w:rsid w:val="00E041CF"/>
    <w:rsid w:val="00E07160"/>
    <w:rsid w:val="00E14968"/>
    <w:rsid w:val="00E2141C"/>
    <w:rsid w:val="00E21EF5"/>
    <w:rsid w:val="00E25833"/>
    <w:rsid w:val="00E277D2"/>
    <w:rsid w:val="00E319BE"/>
    <w:rsid w:val="00E31B01"/>
    <w:rsid w:val="00E36A87"/>
    <w:rsid w:val="00E43597"/>
    <w:rsid w:val="00E47BCA"/>
    <w:rsid w:val="00E50E5A"/>
    <w:rsid w:val="00E56D9A"/>
    <w:rsid w:val="00E6281C"/>
    <w:rsid w:val="00E629D6"/>
    <w:rsid w:val="00E62D2A"/>
    <w:rsid w:val="00E63684"/>
    <w:rsid w:val="00E7499D"/>
    <w:rsid w:val="00E75C26"/>
    <w:rsid w:val="00E77607"/>
    <w:rsid w:val="00E84746"/>
    <w:rsid w:val="00E85B02"/>
    <w:rsid w:val="00E87BE0"/>
    <w:rsid w:val="00E904D4"/>
    <w:rsid w:val="00E91513"/>
    <w:rsid w:val="00E935A0"/>
    <w:rsid w:val="00E93767"/>
    <w:rsid w:val="00E963F8"/>
    <w:rsid w:val="00EA196F"/>
    <w:rsid w:val="00EA555F"/>
    <w:rsid w:val="00EA570C"/>
    <w:rsid w:val="00EB1D74"/>
    <w:rsid w:val="00EB21D7"/>
    <w:rsid w:val="00EB2BF2"/>
    <w:rsid w:val="00EB38B3"/>
    <w:rsid w:val="00EB6590"/>
    <w:rsid w:val="00EB6D4A"/>
    <w:rsid w:val="00EC5940"/>
    <w:rsid w:val="00EC67EB"/>
    <w:rsid w:val="00ED3664"/>
    <w:rsid w:val="00ED4E23"/>
    <w:rsid w:val="00ED5DD7"/>
    <w:rsid w:val="00EE01B1"/>
    <w:rsid w:val="00EE069F"/>
    <w:rsid w:val="00EE2A8D"/>
    <w:rsid w:val="00EE6B59"/>
    <w:rsid w:val="00EE71B2"/>
    <w:rsid w:val="00EF08EB"/>
    <w:rsid w:val="00EF22B2"/>
    <w:rsid w:val="00EF2EEB"/>
    <w:rsid w:val="00EF302A"/>
    <w:rsid w:val="00EF572C"/>
    <w:rsid w:val="00EF5BF7"/>
    <w:rsid w:val="00EF7EC4"/>
    <w:rsid w:val="00F017F0"/>
    <w:rsid w:val="00F033A2"/>
    <w:rsid w:val="00F133BF"/>
    <w:rsid w:val="00F24176"/>
    <w:rsid w:val="00F30079"/>
    <w:rsid w:val="00F334F6"/>
    <w:rsid w:val="00F444EF"/>
    <w:rsid w:val="00F45498"/>
    <w:rsid w:val="00F505D5"/>
    <w:rsid w:val="00F51A7A"/>
    <w:rsid w:val="00F565B2"/>
    <w:rsid w:val="00F60424"/>
    <w:rsid w:val="00F60589"/>
    <w:rsid w:val="00F63B45"/>
    <w:rsid w:val="00F645E8"/>
    <w:rsid w:val="00F70C3D"/>
    <w:rsid w:val="00F723FF"/>
    <w:rsid w:val="00F72597"/>
    <w:rsid w:val="00F7497B"/>
    <w:rsid w:val="00F779B2"/>
    <w:rsid w:val="00F8362D"/>
    <w:rsid w:val="00F91D9B"/>
    <w:rsid w:val="00F9424F"/>
    <w:rsid w:val="00F95069"/>
    <w:rsid w:val="00F96DDE"/>
    <w:rsid w:val="00FA2E5A"/>
    <w:rsid w:val="00FA4BFA"/>
    <w:rsid w:val="00FA56FB"/>
    <w:rsid w:val="00FA577C"/>
    <w:rsid w:val="00FB4622"/>
    <w:rsid w:val="00FB7A61"/>
    <w:rsid w:val="00FC2073"/>
    <w:rsid w:val="00FD3337"/>
    <w:rsid w:val="00FD4B44"/>
    <w:rsid w:val="00FD54F7"/>
    <w:rsid w:val="00FE2483"/>
    <w:rsid w:val="00FE33DF"/>
    <w:rsid w:val="00FE7A70"/>
    <w:rsid w:val="00FF4EC3"/>
    <w:rsid w:val="00FF556B"/>
    <w:rsid w:val="00FF6CB6"/>
    <w:rsid w:val="00FF6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2FA02EA"/>
  <w15:chartTrackingRefBased/>
  <w15:docId w15:val="{6F00CDDC-7F11-41E9-80C0-47CA19BE9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5B3"/>
  </w:style>
  <w:style w:type="paragraph" w:styleId="Heading1">
    <w:name w:val="heading 1"/>
    <w:basedOn w:val="Normal"/>
    <w:next w:val="Normal"/>
    <w:link w:val="Heading1Char"/>
    <w:uiPriority w:val="9"/>
    <w:qFormat/>
    <w:rsid w:val="0037480A"/>
    <w:pPr>
      <w:keepNext/>
      <w:keepLines/>
      <w:numPr>
        <w:numId w:val="10"/>
      </w:numPr>
      <w:spacing w:before="240" w:after="0"/>
      <w:ind w:left="432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4941"/>
    <w:pPr>
      <w:keepNext/>
      <w:keepLines/>
      <w:numPr>
        <w:ilvl w:val="1"/>
        <w:numId w:val="10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4941"/>
    <w:pPr>
      <w:keepNext/>
      <w:keepLines/>
      <w:numPr>
        <w:ilvl w:val="2"/>
        <w:numId w:val="10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4941"/>
    <w:pPr>
      <w:keepNext/>
      <w:keepLines/>
      <w:numPr>
        <w:ilvl w:val="3"/>
        <w:numId w:val="10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24941"/>
    <w:pPr>
      <w:keepNext/>
      <w:keepLines/>
      <w:numPr>
        <w:ilvl w:val="4"/>
        <w:numId w:val="10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941"/>
    <w:pPr>
      <w:keepNext/>
      <w:keepLines/>
      <w:numPr>
        <w:ilvl w:val="5"/>
        <w:numId w:val="10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941"/>
    <w:pPr>
      <w:keepNext/>
      <w:keepLines/>
      <w:numPr>
        <w:ilvl w:val="6"/>
        <w:numId w:val="10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941"/>
    <w:pPr>
      <w:keepNext/>
      <w:keepLines/>
      <w:numPr>
        <w:ilvl w:val="7"/>
        <w:numId w:val="10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941"/>
    <w:pPr>
      <w:keepNext/>
      <w:keepLines/>
      <w:numPr>
        <w:ilvl w:val="8"/>
        <w:numId w:val="10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C35B3"/>
    <w:rPr>
      <w:i/>
      <w:iCs/>
    </w:rPr>
  </w:style>
  <w:style w:type="paragraph" w:customStyle="1" w:styleId="Default">
    <w:name w:val="Default"/>
    <w:rsid w:val="00B31F9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CC28DE"/>
  </w:style>
  <w:style w:type="paragraph" w:styleId="ListParagraph">
    <w:name w:val="List Paragraph"/>
    <w:basedOn w:val="Normal"/>
    <w:uiPriority w:val="34"/>
    <w:qFormat/>
    <w:rsid w:val="009314A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471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F0E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0E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E5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E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E5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05D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D89"/>
  </w:style>
  <w:style w:type="paragraph" w:styleId="Footer">
    <w:name w:val="footer"/>
    <w:basedOn w:val="Normal"/>
    <w:link w:val="FooterChar"/>
    <w:uiPriority w:val="99"/>
    <w:unhideWhenUsed/>
    <w:rsid w:val="00705D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D8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4E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3758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36A87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E36A8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40A1D"/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D26CD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748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7480A"/>
    <w:pPr>
      <w:outlineLvl w:val="9"/>
    </w:pPr>
    <w:rPr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8249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494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2494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82494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94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94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94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94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Style1">
    <w:name w:val="Style1"/>
    <w:uiPriority w:val="99"/>
    <w:rsid w:val="00406A00"/>
    <w:pPr>
      <w:numPr>
        <w:numId w:val="14"/>
      </w:numPr>
    </w:p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56025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077EC"/>
    <w:rPr>
      <w:color w:val="954F72"/>
      <w:u w:val="single"/>
    </w:rPr>
  </w:style>
  <w:style w:type="paragraph" w:customStyle="1" w:styleId="msonormal0">
    <w:name w:val="msonormal"/>
    <w:basedOn w:val="Normal"/>
    <w:rsid w:val="006077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6077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2989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1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9604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73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67DF5D-C5E7-46F3-9DAE-3107B8CA1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0</Words>
  <Characters>1826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RD</Company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Patrick MILLET</dc:creator>
  <cp:keywords/>
  <dc:description/>
  <cp:lastModifiedBy>HYD OFF30</cp:lastModifiedBy>
  <cp:revision>4</cp:revision>
  <dcterms:created xsi:type="dcterms:W3CDTF">2023-11-28T13:27:00Z</dcterms:created>
  <dcterms:modified xsi:type="dcterms:W3CDTF">2024-04-06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NYuEOGQ2"/&gt;&lt;style id="http://www.zotero.org/styles/elsevier-harvard" hasBibliography="1" bibliographyStyleHasBeenSet="1"/&gt;&lt;prefs&gt;&lt;pref name="fieldType" value="Field"/&gt;&lt;/prefs&gt;&lt;/data&gt;</vt:lpwstr>
  </property>
</Properties>
</file>